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CCF52" w14:textId="0902C139" w:rsidR="00772BE1" w:rsidRPr="00757828" w:rsidRDefault="00FE1961" w:rsidP="009678CE">
      <w:pPr>
        <w:pStyle w:val="Heading2"/>
        <w:rPr>
          <w:b w:val="0"/>
          <w:color w:val="000000" w:themeColor="text1"/>
        </w:rPr>
      </w:pPr>
      <w:r w:rsidRPr="00757828">
        <w:rPr>
          <w:color w:val="000000" w:themeColor="text1"/>
        </w:rPr>
        <w:t>Introduction:</w:t>
      </w:r>
    </w:p>
    <w:p w14:paraId="5B9D67C9" w14:textId="360BA0A6" w:rsidR="00A44BD1" w:rsidRPr="007669E1" w:rsidRDefault="00A44BD1" w:rsidP="007669E1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Cs w:val="22"/>
        </w:rPr>
        <w:t>H</w:t>
      </w:r>
      <w:r w:rsidRPr="007669E1">
        <w:rPr>
          <w:color w:val="000000" w:themeColor="text1"/>
          <w:sz w:val="22"/>
          <w:szCs w:val="22"/>
        </w:rPr>
        <w:t>ow do you define post-COVID or long-COVID syndrome and how do you identify these patients?</w:t>
      </w:r>
    </w:p>
    <w:p w14:paraId="1DBE8D65" w14:textId="3F6A1329" w:rsidR="00772BE1" w:rsidRPr="00757828" w:rsidRDefault="37CBA2E7" w:rsidP="007669E1">
      <w:pPr>
        <w:pStyle w:val="Body"/>
        <w:numPr>
          <w:ilvl w:val="0"/>
          <w:numId w:val="29"/>
        </w:numPr>
        <w:spacing w:after="120"/>
        <w:rPr>
          <w:color w:val="000000" w:themeColor="text1"/>
        </w:rPr>
      </w:pPr>
      <w:r w:rsidRPr="007669E1">
        <w:rPr>
          <w:color w:val="000000" w:themeColor="text1"/>
          <w:sz w:val="22"/>
          <w:szCs w:val="22"/>
        </w:rPr>
        <w:t>What</w:t>
      </w:r>
      <w:r w:rsidRPr="00757828">
        <w:rPr>
          <w:color w:val="000000" w:themeColor="text1"/>
        </w:rPr>
        <w:t xml:space="preserve"> data collection is currently ongoing</w:t>
      </w:r>
      <w:r w:rsidR="008E79FD" w:rsidRPr="00757828">
        <w:rPr>
          <w:color w:val="000000" w:themeColor="text1"/>
        </w:rPr>
        <w:t xml:space="preserve"> in </w:t>
      </w:r>
      <w:r w:rsidR="008E79FD" w:rsidRPr="00757828">
        <w:rPr>
          <w:i/>
          <w:color w:val="000000" w:themeColor="text1"/>
        </w:rPr>
        <w:t>[country]</w:t>
      </w:r>
      <w:r w:rsidRPr="00757828">
        <w:rPr>
          <w:color w:val="000000" w:themeColor="text1"/>
        </w:rPr>
        <w:t xml:space="preserve"> </w:t>
      </w:r>
      <w:r w:rsidR="009678CE" w:rsidRPr="00757828">
        <w:rPr>
          <w:color w:val="000000" w:themeColor="text1"/>
        </w:rPr>
        <w:t>related to post-COVID?</w:t>
      </w:r>
    </w:p>
    <w:p w14:paraId="07337691" w14:textId="2D66ACA0" w:rsidR="00A44BD1" w:rsidRPr="00757828" w:rsidRDefault="0043653E" w:rsidP="009678CE">
      <w:pPr>
        <w:pStyle w:val="Heading2"/>
        <w:rPr>
          <w:color w:val="000000" w:themeColor="text1"/>
        </w:rPr>
      </w:pPr>
      <w:r w:rsidRPr="00757828">
        <w:rPr>
          <w:color w:val="000000" w:themeColor="text1"/>
        </w:rPr>
        <w:t>Measures collected:</w:t>
      </w:r>
    </w:p>
    <w:p w14:paraId="6733B787" w14:textId="45C4C6D0" w:rsidR="222E7E7F" w:rsidRPr="00757828" w:rsidRDefault="222E7E7F" w:rsidP="00053DF8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Do you capture information on individuals with post-COVID across the</w:t>
      </w:r>
      <w:r w:rsidR="00053DF8" w:rsidRPr="00757828">
        <w:rPr>
          <w:color w:val="000000" w:themeColor="text1"/>
          <w:sz w:val="22"/>
          <w:szCs w:val="22"/>
        </w:rPr>
        <w:t xml:space="preserve"> different tiers of the</w:t>
      </w:r>
      <w:r w:rsidRPr="00757828">
        <w:rPr>
          <w:color w:val="000000" w:themeColor="text1"/>
          <w:sz w:val="22"/>
          <w:szCs w:val="22"/>
        </w:rPr>
        <w:t xml:space="preserve"> health and care system?</w:t>
      </w:r>
    </w:p>
    <w:p w14:paraId="7235116B" w14:textId="31B4A0E3" w:rsidR="215A64D8" w:rsidRPr="00757828" w:rsidRDefault="009678CE" w:rsidP="009678CE">
      <w:pPr>
        <w:pStyle w:val="Heading3"/>
        <w:rPr>
          <w:color w:val="000000" w:themeColor="text1"/>
        </w:rPr>
      </w:pPr>
      <w:r w:rsidRPr="00757828">
        <w:rPr>
          <w:color w:val="000000" w:themeColor="text1"/>
        </w:rPr>
        <w:t>Primary care</w:t>
      </w:r>
    </w:p>
    <w:p w14:paraId="59A4372D" w14:textId="0F4E12F8" w:rsidR="215A64D8" w:rsidRPr="00273E4B" w:rsidRDefault="0043653E" w:rsidP="00D978E9">
      <w:pPr>
        <w:pStyle w:val="Body"/>
        <w:numPr>
          <w:ilvl w:val="0"/>
          <w:numId w:val="29"/>
        </w:numPr>
        <w:spacing w:after="120"/>
        <w:rPr>
          <w:color w:val="000000" w:themeColor="text1"/>
        </w:rPr>
      </w:pPr>
      <w:r w:rsidRPr="00273E4B">
        <w:rPr>
          <w:color w:val="000000" w:themeColor="text1"/>
          <w:sz w:val="22"/>
          <w:szCs w:val="22"/>
        </w:rPr>
        <w:t xml:space="preserve">What demographic and socioeconomic data </w:t>
      </w:r>
      <w:r w:rsidR="000E2006" w:rsidRPr="00273E4B">
        <w:rPr>
          <w:color w:val="000000" w:themeColor="text1"/>
          <w:sz w:val="22"/>
          <w:szCs w:val="22"/>
        </w:rPr>
        <w:t>is</w:t>
      </w:r>
      <w:r w:rsidRPr="00273E4B">
        <w:rPr>
          <w:color w:val="000000" w:themeColor="text1"/>
          <w:sz w:val="22"/>
          <w:szCs w:val="22"/>
        </w:rPr>
        <w:t xml:space="preserve"> collect</w:t>
      </w:r>
      <w:r w:rsidR="000E2006" w:rsidRPr="00273E4B">
        <w:rPr>
          <w:color w:val="000000" w:themeColor="text1"/>
          <w:sz w:val="22"/>
          <w:szCs w:val="22"/>
        </w:rPr>
        <w:t>ed</w:t>
      </w:r>
      <w:r w:rsidRPr="00273E4B">
        <w:rPr>
          <w:color w:val="000000" w:themeColor="text1"/>
          <w:sz w:val="22"/>
          <w:szCs w:val="22"/>
        </w:rPr>
        <w:t xml:space="preserve"> on </w:t>
      </w:r>
      <w:r w:rsidR="000E2006" w:rsidRPr="00273E4B">
        <w:rPr>
          <w:color w:val="000000" w:themeColor="text1"/>
          <w:sz w:val="22"/>
          <w:szCs w:val="22"/>
        </w:rPr>
        <w:t>individuals</w:t>
      </w:r>
      <w:r w:rsidRPr="00273E4B">
        <w:rPr>
          <w:color w:val="000000" w:themeColor="text1"/>
          <w:sz w:val="22"/>
          <w:szCs w:val="22"/>
        </w:rPr>
        <w:t xml:space="preserve"> with </w:t>
      </w:r>
      <w:r w:rsidR="004A65F7" w:rsidRPr="00273E4B">
        <w:rPr>
          <w:color w:val="000000" w:themeColor="text1"/>
          <w:sz w:val="22"/>
          <w:szCs w:val="22"/>
        </w:rPr>
        <w:t>post</w:t>
      </w:r>
      <w:r w:rsidRPr="00273E4B">
        <w:rPr>
          <w:color w:val="000000" w:themeColor="text1"/>
          <w:sz w:val="22"/>
          <w:szCs w:val="22"/>
        </w:rPr>
        <w:t>-C</w:t>
      </w:r>
      <w:r w:rsidR="00BD5258" w:rsidRPr="00273E4B">
        <w:rPr>
          <w:color w:val="000000" w:themeColor="text1"/>
          <w:sz w:val="22"/>
          <w:szCs w:val="22"/>
        </w:rPr>
        <w:t>OVID</w:t>
      </w:r>
      <w:r w:rsidR="0084791B" w:rsidRPr="00273E4B">
        <w:rPr>
          <w:color w:val="000000" w:themeColor="text1"/>
          <w:sz w:val="22"/>
          <w:szCs w:val="22"/>
        </w:rPr>
        <w:t xml:space="preserve"> in primary care</w:t>
      </w:r>
      <w:r w:rsidRPr="00273E4B">
        <w:rPr>
          <w:color w:val="000000" w:themeColor="text1"/>
          <w:sz w:val="22"/>
          <w:szCs w:val="22"/>
        </w:rPr>
        <w:t xml:space="preserve">? </w:t>
      </w:r>
      <w:r w:rsidR="7DA0E0A6" w:rsidRPr="00273E4B">
        <w:rPr>
          <w:i/>
          <w:iCs/>
          <w:color w:val="000000" w:themeColor="text1"/>
          <w:sz w:val="22"/>
          <w:szCs w:val="22"/>
        </w:rPr>
        <w:t xml:space="preserve"> </w:t>
      </w:r>
    </w:p>
    <w:p w14:paraId="46F8F505" w14:textId="4B8C8066" w:rsidR="7ECABB7A" w:rsidRPr="00757828" w:rsidRDefault="7ECABB7A" w:rsidP="00B64C55">
      <w:pPr>
        <w:pStyle w:val="Body"/>
        <w:numPr>
          <w:ilvl w:val="1"/>
          <w:numId w:val="2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s this data collection</w:t>
      </w:r>
      <w:r w:rsidR="13FB5DB5" w:rsidRPr="00757828">
        <w:rPr>
          <w:color w:val="000000" w:themeColor="text1"/>
          <w:sz w:val="22"/>
          <w:szCs w:val="22"/>
        </w:rPr>
        <w:t xml:space="preserve"> </w:t>
      </w:r>
      <w:r w:rsidR="009678CE" w:rsidRPr="00757828">
        <w:rPr>
          <w:color w:val="000000" w:themeColor="text1"/>
          <w:sz w:val="22"/>
          <w:szCs w:val="22"/>
        </w:rPr>
        <w:t xml:space="preserve">undertaken </w:t>
      </w:r>
      <w:r w:rsidR="000E2006" w:rsidRPr="00757828">
        <w:rPr>
          <w:color w:val="000000" w:themeColor="text1"/>
          <w:sz w:val="22"/>
          <w:szCs w:val="22"/>
        </w:rPr>
        <w:t>specifically</w:t>
      </w:r>
      <w:r w:rsidR="13FB5DB5" w:rsidRPr="00757828">
        <w:rPr>
          <w:color w:val="000000" w:themeColor="text1"/>
          <w:sz w:val="22"/>
          <w:szCs w:val="22"/>
        </w:rPr>
        <w:t xml:space="preserve"> </w:t>
      </w:r>
      <w:r w:rsidR="000E2006" w:rsidRPr="00757828">
        <w:rPr>
          <w:color w:val="000000" w:themeColor="text1"/>
          <w:sz w:val="22"/>
          <w:szCs w:val="22"/>
        </w:rPr>
        <w:t>for</w:t>
      </w:r>
      <w:r w:rsidR="13FB5DB5" w:rsidRPr="00757828">
        <w:rPr>
          <w:color w:val="000000" w:themeColor="text1"/>
          <w:sz w:val="22"/>
          <w:szCs w:val="22"/>
        </w:rPr>
        <w:t xml:space="preserve"> individuals with post-COVID</w:t>
      </w:r>
      <w:r w:rsidRPr="00757828">
        <w:rPr>
          <w:color w:val="000000" w:themeColor="text1"/>
          <w:sz w:val="22"/>
          <w:szCs w:val="22"/>
        </w:rPr>
        <w:t xml:space="preserve"> or </w:t>
      </w:r>
      <w:r w:rsidR="009678CE" w:rsidRPr="00757828">
        <w:rPr>
          <w:color w:val="000000" w:themeColor="text1"/>
          <w:sz w:val="22"/>
          <w:szCs w:val="22"/>
        </w:rPr>
        <w:t>do</w:t>
      </w:r>
      <w:r w:rsidRPr="00757828">
        <w:rPr>
          <w:color w:val="000000" w:themeColor="text1"/>
          <w:sz w:val="22"/>
          <w:szCs w:val="22"/>
        </w:rPr>
        <w:t xml:space="preserve"> you draw on existing data sources</w:t>
      </w:r>
      <w:r w:rsidR="009678CE" w:rsidRPr="00757828">
        <w:rPr>
          <w:color w:val="000000" w:themeColor="text1"/>
          <w:sz w:val="22"/>
          <w:szCs w:val="22"/>
        </w:rPr>
        <w:t>?</w:t>
      </w:r>
    </w:p>
    <w:p w14:paraId="40661118" w14:textId="1AC25559" w:rsidR="5D705503" w:rsidRPr="00757828" w:rsidRDefault="5D705503" w:rsidP="00B64C55">
      <w:pPr>
        <w:pStyle w:val="Body"/>
        <w:numPr>
          <w:ilvl w:val="1"/>
          <w:numId w:val="2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o </w:t>
      </w:r>
      <w:r w:rsidR="000E2006" w:rsidRPr="00757828">
        <w:rPr>
          <w:color w:val="000000" w:themeColor="text1"/>
          <w:sz w:val="22"/>
          <w:szCs w:val="22"/>
        </w:rPr>
        <w:t xml:space="preserve">collects and </w:t>
      </w:r>
      <w:r w:rsidRPr="00757828">
        <w:rPr>
          <w:color w:val="000000" w:themeColor="text1"/>
          <w:sz w:val="22"/>
          <w:szCs w:val="22"/>
        </w:rPr>
        <w:t xml:space="preserve">inputs the data </w:t>
      </w:r>
      <w:r w:rsidR="000E2006" w:rsidRPr="00757828">
        <w:rPr>
          <w:color w:val="000000" w:themeColor="text1"/>
          <w:sz w:val="22"/>
          <w:szCs w:val="22"/>
        </w:rPr>
        <w:t>to the system?</w:t>
      </w:r>
    </w:p>
    <w:p w14:paraId="3922AFB8" w14:textId="71F75F4D" w:rsidR="00E30877" w:rsidRPr="00757828" w:rsidRDefault="0043653E" w:rsidP="00053DF8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</w:t>
      </w:r>
      <w:r w:rsidR="006D0ECC" w:rsidRPr="00757828">
        <w:rPr>
          <w:color w:val="000000" w:themeColor="text1"/>
          <w:sz w:val="22"/>
          <w:szCs w:val="22"/>
        </w:rPr>
        <w:t xml:space="preserve"> patient</w:t>
      </w:r>
      <w:r w:rsidR="007B4885" w:rsidRPr="00757828">
        <w:rPr>
          <w:color w:val="000000" w:themeColor="text1"/>
          <w:sz w:val="22"/>
          <w:szCs w:val="22"/>
        </w:rPr>
        <w:t>-</w:t>
      </w:r>
      <w:r w:rsidR="006D0ECC" w:rsidRPr="00757828">
        <w:rPr>
          <w:color w:val="000000" w:themeColor="text1"/>
          <w:sz w:val="22"/>
          <w:szCs w:val="22"/>
        </w:rPr>
        <w:t>level</w:t>
      </w:r>
      <w:r w:rsidRPr="00757828">
        <w:rPr>
          <w:color w:val="000000" w:themeColor="text1"/>
          <w:sz w:val="22"/>
          <w:szCs w:val="22"/>
        </w:rPr>
        <w:t xml:space="preserve"> data on receipt</w:t>
      </w:r>
      <w:r w:rsidR="00295357" w:rsidRPr="00757828">
        <w:rPr>
          <w:color w:val="000000" w:themeColor="text1"/>
          <w:sz w:val="22"/>
          <w:szCs w:val="22"/>
        </w:rPr>
        <w:t xml:space="preserve"> or use</w:t>
      </w:r>
      <w:r w:rsidRPr="00757828">
        <w:rPr>
          <w:color w:val="000000" w:themeColor="text1"/>
          <w:sz w:val="22"/>
          <w:szCs w:val="22"/>
        </w:rPr>
        <w:t xml:space="preserve"> of </w:t>
      </w:r>
      <w:r w:rsidR="0084791B" w:rsidRPr="00757828">
        <w:rPr>
          <w:color w:val="000000" w:themeColor="text1"/>
          <w:sz w:val="22"/>
          <w:szCs w:val="22"/>
        </w:rPr>
        <w:t xml:space="preserve">primary care </w:t>
      </w:r>
      <w:r w:rsidRPr="00757828">
        <w:rPr>
          <w:color w:val="000000" w:themeColor="text1"/>
          <w:sz w:val="22"/>
          <w:szCs w:val="22"/>
        </w:rPr>
        <w:t xml:space="preserve">services by people with </w:t>
      </w:r>
      <w:r w:rsidR="00C501A1" w:rsidRPr="00757828">
        <w:rPr>
          <w:color w:val="000000" w:themeColor="text1"/>
          <w:sz w:val="22"/>
          <w:szCs w:val="22"/>
        </w:rPr>
        <w:t xml:space="preserve">post-COVID </w:t>
      </w:r>
      <w:r w:rsidRPr="00757828">
        <w:rPr>
          <w:color w:val="000000" w:themeColor="text1"/>
          <w:sz w:val="22"/>
          <w:szCs w:val="22"/>
        </w:rPr>
        <w:t>is collected</w:t>
      </w:r>
      <w:r w:rsidR="00E30877" w:rsidRPr="00757828">
        <w:rPr>
          <w:color w:val="000000" w:themeColor="text1"/>
          <w:sz w:val="22"/>
          <w:szCs w:val="22"/>
        </w:rPr>
        <w:t>?</w:t>
      </w:r>
      <w:r w:rsidR="00BC7A0E" w:rsidRPr="00757828">
        <w:rPr>
          <w:color w:val="000000" w:themeColor="text1"/>
          <w:sz w:val="22"/>
          <w:szCs w:val="22"/>
        </w:rPr>
        <w:t xml:space="preserve"> </w:t>
      </w:r>
    </w:p>
    <w:p w14:paraId="2A45E983" w14:textId="7372991A" w:rsidR="0043653E" w:rsidRPr="00757828" w:rsidRDefault="00BE5E77" w:rsidP="00BE5E77">
      <w:pPr>
        <w:pStyle w:val="Body"/>
        <w:spacing w:after="120"/>
        <w:ind w:left="360"/>
        <w:rPr>
          <w:i/>
          <w:iCs/>
          <w:color w:val="000000" w:themeColor="text1"/>
          <w:sz w:val="22"/>
          <w:szCs w:val="22"/>
        </w:rPr>
      </w:pPr>
      <w:r w:rsidRPr="00757828">
        <w:rPr>
          <w:i/>
          <w:iCs/>
          <w:color w:val="000000" w:themeColor="text1"/>
          <w:sz w:val="22"/>
          <w:szCs w:val="22"/>
        </w:rPr>
        <w:t>Prompt:</w:t>
      </w:r>
      <w:r w:rsidR="003C3091" w:rsidRPr="00757828">
        <w:rPr>
          <w:i/>
          <w:iCs/>
          <w:color w:val="000000" w:themeColor="text1"/>
          <w:sz w:val="22"/>
          <w:szCs w:val="22"/>
        </w:rPr>
        <w:t xml:space="preserve"> </w:t>
      </w:r>
      <w:r w:rsidR="00BC7A0E" w:rsidRPr="00757828">
        <w:rPr>
          <w:i/>
          <w:iCs/>
          <w:color w:val="000000" w:themeColor="text1"/>
          <w:sz w:val="22"/>
          <w:szCs w:val="22"/>
        </w:rPr>
        <w:t xml:space="preserve">initial assessments, referrals to </w:t>
      </w:r>
      <w:r w:rsidR="000551E0" w:rsidRPr="00757828">
        <w:rPr>
          <w:i/>
          <w:iCs/>
          <w:color w:val="000000" w:themeColor="text1"/>
          <w:sz w:val="22"/>
          <w:szCs w:val="22"/>
        </w:rPr>
        <w:t xml:space="preserve">other services or to </w:t>
      </w:r>
      <w:r w:rsidR="00BC7A0E" w:rsidRPr="00757828">
        <w:rPr>
          <w:i/>
          <w:iCs/>
          <w:color w:val="000000" w:themeColor="text1"/>
          <w:sz w:val="22"/>
          <w:szCs w:val="22"/>
        </w:rPr>
        <w:t>self-management resources,</w:t>
      </w:r>
      <w:r w:rsidRPr="00757828">
        <w:rPr>
          <w:i/>
          <w:iCs/>
          <w:color w:val="000000" w:themeColor="text1"/>
          <w:sz w:val="22"/>
          <w:szCs w:val="22"/>
        </w:rPr>
        <w:t xml:space="preserve"> consultations,</w:t>
      </w:r>
      <w:r w:rsidR="00BC7A0E" w:rsidRPr="00757828">
        <w:rPr>
          <w:i/>
          <w:iCs/>
          <w:color w:val="000000" w:themeColor="text1"/>
          <w:sz w:val="22"/>
          <w:szCs w:val="22"/>
        </w:rPr>
        <w:t xml:space="preserve"> rates</w:t>
      </w:r>
      <w:r w:rsidR="00C8580B" w:rsidRPr="00757828">
        <w:rPr>
          <w:i/>
          <w:iCs/>
          <w:color w:val="000000" w:themeColor="text1"/>
          <w:sz w:val="22"/>
          <w:szCs w:val="22"/>
        </w:rPr>
        <w:t xml:space="preserve"> of patients not attending appointments</w:t>
      </w:r>
      <w:r w:rsidR="00BC7A0E" w:rsidRPr="00757828">
        <w:rPr>
          <w:i/>
          <w:iCs/>
          <w:color w:val="000000" w:themeColor="text1"/>
          <w:sz w:val="22"/>
          <w:szCs w:val="22"/>
        </w:rPr>
        <w:t xml:space="preserve"> etc.</w:t>
      </w:r>
    </w:p>
    <w:p w14:paraId="6CB2916A" w14:textId="77777777" w:rsidR="00CC203E" w:rsidRPr="00757828" w:rsidRDefault="00CC203E" w:rsidP="00053DF8">
      <w:pPr>
        <w:pStyle w:val="Body"/>
        <w:numPr>
          <w:ilvl w:val="0"/>
          <w:numId w:val="30"/>
        </w:numPr>
        <w:spacing w:after="120"/>
        <w:rPr>
          <w:color w:val="000000" w:themeColor="text1"/>
        </w:rPr>
      </w:pPr>
      <w:r w:rsidRPr="00757828">
        <w:rPr>
          <w:color w:val="000000" w:themeColor="text1"/>
          <w:sz w:val="22"/>
          <w:szCs w:val="22"/>
        </w:rPr>
        <w:t>Is this data collection specific to individuals with post-COVID or are you drawing on existing data sources?</w:t>
      </w:r>
    </w:p>
    <w:p w14:paraId="41B27C8F" w14:textId="105C7BB5" w:rsidR="005F192C" w:rsidRPr="00757828" w:rsidRDefault="005F192C" w:rsidP="00053DF8">
      <w:pPr>
        <w:pStyle w:val="Body"/>
        <w:numPr>
          <w:ilvl w:val="0"/>
          <w:numId w:val="30"/>
        </w:numPr>
        <w:spacing w:after="120"/>
        <w:rPr>
          <w:color w:val="000000" w:themeColor="text1"/>
        </w:rPr>
      </w:pPr>
      <w:r w:rsidRPr="00757828">
        <w:rPr>
          <w:color w:val="000000" w:themeColor="text1"/>
          <w:sz w:val="22"/>
          <w:szCs w:val="22"/>
        </w:rPr>
        <w:t xml:space="preserve">What </w:t>
      </w:r>
      <w:r w:rsidR="0084791B" w:rsidRPr="00757828">
        <w:rPr>
          <w:color w:val="000000" w:themeColor="text1"/>
          <w:sz w:val="22"/>
          <w:szCs w:val="22"/>
        </w:rPr>
        <w:t>data</w:t>
      </w:r>
      <w:r w:rsidRPr="00757828">
        <w:rPr>
          <w:color w:val="000000" w:themeColor="text1"/>
          <w:sz w:val="22"/>
          <w:szCs w:val="22"/>
        </w:rPr>
        <w:t xml:space="preserve"> is collected </w:t>
      </w:r>
      <w:r w:rsidR="0084791B" w:rsidRPr="00757828">
        <w:rPr>
          <w:color w:val="000000" w:themeColor="text1"/>
          <w:sz w:val="22"/>
          <w:szCs w:val="22"/>
        </w:rPr>
        <w:t xml:space="preserve">on </w:t>
      </w:r>
      <w:r w:rsidRPr="00757828">
        <w:rPr>
          <w:color w:val="000000" w:themeColor="text1"/>
          <w:sz w:val="22"/>
          <w:szCs w:val="22"/>
        </w:rPr>
        <w:t>consultations</w:t>
      </w:r>
      <w:r w:rsidR="0084791B" w:rsidRPr="00757828">
        <w:rPr>
          <w:color w:val="000000" w:themeColor="text1"/>
          <w:sz w:val="22"/>
          <w:szCs w:val="22"/>
        </w:rPr>
        <w:t xml:space="preserve"> related to post-COVID</w:t>
      </w:r>
      <w:r w:rsidRPr="00757828">
        <w:rPr>
          <w:color w:val="000000" w:themeColor="text1"/>
          <w:sz w:val="22"/>
          <w:szCs w:val="22"/>
        </w:rPr>
        <w:t>?</w:t>
      </w:r>
    </w:p>
    <w:p w14:paraId="0B7C20D3" w14:textId="786840B4" w:rsidR="0084791B" w:rsidRPr="00757828" w:rsidRDefault="0084791B" w:rsidP="00053DF8">
      <w:pPr>
        <w:pStyle w:val="Body"/>
        <w:numPr>
          <w:ilvl w:val="0"/>
          <w:numId w:val="3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 data is collected on referrals to other services for post-COVID?</w:t>
      </w:r>
    </w:p>
    <w:p w14:paraId="3DF6735E" w14:textId="5B9524AC" w:rsidR="00C17783" w:rsidRPr="00757828" w:rsidRDefault="17E7D7AA" w:rsidP="00053DF8">
      <w:pPr>
        <w:pStyle w:val="Body"/>
        <w:numPr>
          <w:ilvl w:val="0"/>
          <w:numId w:val="3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o </w:t>
      </w:r>
      <w:r w:rsidR="00CC203E" w:rsidRPr="00757828">
        <w:rPr>
          <w:color w:val="000000" w:themeColor="text1"/>
          <w:sz w:val="22"/>
          <w:szCs w:val="22"/>
        </w:rPr>
        <w:t>collects and inputs the data to the system?</w:t>
      </w:r>
    </w:p>
    <w:p w14:paraId="7EAC5BAD" w14:textId="275ECCCB" w:rsidR="00F12CBA" w:rsidRPr="00757828" w:rsidRDefault="2886DBC9" w:rsidP="00053DF8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 outcome measures are collected on patients with post-COVID</w:t>
      </w:r>
      <w:r w:rsidR="00CC203E" w:rsidRPr="00757828">
        <w:rPr>
          <w:color w:val="000000" w:themeColor="text1"/>
          <w:sz w:val="22"/>
          <w:szCs w:val="22"/>
        </w:rPr>
        <w:t xml:space="preserve"> in primary care?</w:t>
      </w:r>
      <w:r w:rsidRPr="00757828">
        <w:rPr>
          <w:color w:val="000000" w:themeColor="text1"/>
          <w:sz w:val="22"/>
          <w:szCs w:val="22"/>
        </w:rPr>
        <w:t xml:space="preserve"> </w:t>
      </w:r>
    </w:p>
    <w:p w14:paraId="633C76F1" w14:textId="07BE69C4" w:rsidR="00F12CBA" w:rsidRPr="00757828" w:rsidRDefault="2E4254B8" w:rsidP="00053DF8">
      <w:pPr>
        <w:pStyle w:val="Body"/>
        <w:numPr>
          <w:ilvl w:val="0"/>
          <w:numId w:val="31"/>
        </w:numPr>
        <w:spacing w:after="120"/>
        <w:rPr>
          <w:color w:val="000000" w:themeColor="text1"/>
          <w:szCs w:val="22"/>
        </w:rPr>
      </w:pPr>
      <w:r w:rsidRPr="00757828">
        <w:rPr>
          <w:color w:val="000000" w:themeColor="text1"/>
          <w:sz w:val="22"/>
          <w:szCs w:val="22"/>
        </w:rPr>
        <w:t>Is this data c</w:t>
      </w:r>
      <w:r w:rsidR="3A456C78" w:rsidRPr="00757828">
        <w:rPr>
          <w:color w:val="000000" w:themeColor="text1"/>
          <w:sz w:val="22"/>
          <w:szCs w:val="22"/>
        </w:rPr>
        <w:t>o</w:t>
      </w:r>
      <w:r w:rsidRPr="00757828">
        <w:rPr>
          <w:color w:val="000000" w:themeColor="text1"/>
          <w:sz w:val="22"/>
          <w:szCs w:val="22"/>
        </w:rPr>
        <w:t>llection</w:t>
      </w:r>
      <w:r w:rsidR="10D14753" w:rsidRPr="00757828">
        <w:rPr>
          <w:color w:val="000000" w:themeColor="text1"/>
          <w:sz w:val="22"/>
          <w:szCs w:val="22"/>
        </w:rPr>
        <w:t xml:space="preserve"> specific to individuals with post-COVID</w:t>
      </w:r>
      <w:r w:rsidRPr="00757828">
        <w:rPr>
          <w:color w:val="000000" w:themeColor="text1"/>
          <w:sz w:val="22"/>
          <w:szCs w:val="22"/>
        </w:rPr>
        <w:t xml:space="preserve"> or are you drawing on existing data sources</w:t>
      </w:r>
      <w:r w:rsidR="00CC203E" w:rsidRPr="00757828">
        <w:rPr>
          <w:color w:val="000000" w:themeColor="text1"/>
          <w:sz w:val="22"/>
          <w:szCs w:val="22"/>
        </w:rPr>
        <w:t>?</w:t>
      </w:r>
    </w:p>
    <w:p w14:paraId="6052388E" w14:textId="45F26457" w:rsidR="00F12CBA" w:rsidRPr="00757828" w:rsidRDefault="13910E63" w:rsidP="00053DF8">
      <w:pPr>
        <w:pStyle w:val="Body"/>
        <w:numPr>
          <w:ilvl w:val="0"/>
          <w:numId w:val="31"/>
        </w:numPr>
        <w:spacing w:after="120"/>
        <w:rPr>
          <w:color w:val="000000" w:themeColor="text1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o inputs the </w:t>
      </w:r>
      <w:r w:rsidR="0001419D" w:rsidRPr="00757828">
        <w:rPr>
          <w:color w:val="000000" w:themeColor="text1"/>
          <w:sz w:val="22"/>
          <w:szCs w:val="22"/>
        </w:rPr>
        <w:t>data supplied to the collection?</w:t>
      </w:r>
    </w:p>
    <w:p w14:paraId="205DA228" w14:textId="3D71C65E" w:rsidR="00F12CBA" w:rsidRPr="00757828" w:rsidRDefault="2886DBC9" w:rsidP="5A5B2734">
      <w:pPr>
        <w:pStyle w:val="Body"/>
        <w:numPr>
          <w:ilvl w:val="0"/>
          <w:numId w:val="31"/>
        </w:numPr>
        <w:spacing w:after="120" w:line="276" w:lineRule="auto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Are these linked to patient-level data? If so, how?</w:t>
      </w:r>
    </w:p>
    <w:p w14:paraId="3EF133B6" w14:textId="5D032531" w:rsidR="5A5B2734" w:rsidRPr="00273E4B" w:rsidRDefault="31CAFFFA" w:rsidP="00273E4B">
      <w:pPr>
        <w:pStyle w:val="Body"/>
        <w:numPr>
          <w:ilvl w:val="0"/>
          <w:numId w:val="31"/>
        </w:numPr>
        <w:spacing w:after="120" w:line="276" w:lineRule="auto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At what level is data collected?</w:t>
      </w:r>
    </w:p>
    <w:p w14:paraId="2DD99FF6" w14:textId="75FC3AB6" w:rsidR="0567FC9F" w:rsidRPr="00757828" w:rsidRDefault="00CC203E" w:rsidP="009730E7">
      <w:pPr>
        <w:pStyle w:val="Body"/>
        <w:keepNext/>
        <w:keepLines/>
        <w:numPr>
          <w:ilvl w:val="0"/>
          <w:numId w:val="29"/>
        </w:numPr>
        <w:spacing w:after="120"/>
        <w:ind w:hanging="357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Do you collect any COVID-</w:t>
      </w:r>
      <w:r w:rsidR="0567FC9F" w:rsidRPr="00757828">
        <w:rPr>
          <w:color w:val="000000" w:themeColor="text1"/>
          <w:sz w:val="22"/>
          <w:szCs w:val="22"/>
        </w:rPr>
        <w:t xml:space="preserve">specific data </w:t>
      </w:r>
      <w:r w:rsidRPr="00757828">
        <w:rPr>
          <w:color w:val="000000" w:themeColor="text1"/>
          <w:sz w:val="22"/>
          <w:szCs w:val="22"/>
        </w:rPr>
        <w:t>at the primary care level?</w:t>
      </w:r>
    </w:p>
    <w:p w14:paraId="6F53CD04" w14:textId="31798568" w:rsidR="00CC203E" w:rsidRPr="00757828" w:rsidRDefault="00CC203E" w:rsidP="009730E7">
      <w:pPr>
        <w:pStyle w:val="Body"/>
        <w:keepNext/>
        <w:keepLines/>
        <w:numPr>
          <w:ilvl w:val="0"/>
          <w:numId w:val="32"/>
        </w:numPr>
        <w:spacing w:after="120"/>
        <w:ind w:hanging="357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Do you collect data on individual’s </w:t>
      </w:r>
      <w:r w:rsidR="03EF1AE9" w:rsidRPr="00757828">
        <w:rPr>
          <w:color w:val="000000" w:themeColor="text1"/>
          <w:sz w:val="22"/>
          <w:szCs w:val="22"/>
        </w:rPr>
        <w:t>COVID vaccination</w:t>
      </w:r>
      <w:r w:rsidR="00053DF8" w:rsidRPr="00757828">
        <w:rPr>
          <w:color w:val="000000" w:themeColor="text1"/>
          <w:sz w:val="22"/>
          <w:szCs w:val="22"/>
        </w:rPr>
        <w:t>s</w:t>
      </w:r>
      <w:r w:rsidRPr="00757828">
        <w:rPr>
          <w:color w:val="000000" w:themeColor="text1"/>
          <w:sz w:val="22"/>
          <w:szCs w:val="22"/>
        </w:rPr>
        <w:t>?</w:t>
      </w:r>
    </w:p>
    <w:p w14:paraId="7D8D92A9" w14:textId="301BBEA8" w:rsidR="03EF1AE9" w:rsidRPr="00757828" w:rsidRDefault="00CC203E" w:rsidP="00053DF8">
      <w:pPr>
        <w:pStyle w:val="Body"/>
        <w:numPr>
          <w:ilvl w:val="0"/>
          <w:numId w:val="32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Do you collect data on </w:t>
      </w:r>
      <w:r w:rsidR="03EF1AE9" w:rsidRPr="00757828">
        <w:rPr>
          <w:color w:val="000000" w:themeColor="text1"/>
          <w:sz w:val="22"/>
          <w:szCs w:val="22"/>
        </w:rPr>
        <w:t>individual</w:t>
      </w:r>
      <w:r w:rsidRPr="00757828">
        <w:rPr>
          <w:color w:val="000000" w:themeColor="text1"/>
          <w:sz w:val="22"/>
          <w:szCs w:val="22"/>
        </w:rPr>
        <w:t>’</w:t>
      </w:r>
      <w:r w:rsidR="03EF1AE9" w:rsidRPr="00757828">
        <w:rPr>
          <w:color w:val="000000" w:themeColor="text1"/>
          <w:sz w:val="22"/>
          <w:szCs w:val="22"/>
        </w:rPr>
        <w:t>s COVID testing?</w:t>
      </w:r>
    </w:p>
    <w:p w14:paraId="336E127E" w14:textId="3BBD8FC8" w:rsidR="00CC203E" w:rsidRPr="00757828" w:rsidRDefault="00CC203E" w:rsidP="00053DF8">
      <w:pPr>
        <w:pStyle w:val="Body"/>
        <w:numPr>
          <w:ilvl w:val="0"/>
          <w:numId w:val="32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Do you collect information on COVID reinfections?</w:t>
      </w:r>
    </w:p>
    <w:p w14:paraId="22CEBD57" w14:textId="34525ED1" w:rsidR="0043653E" w:rsidRPr="00757828" w:rsidRDefault="009678CE" w:rsidP="004F243A">
      <w:pPr>
        <w:pStyle w:val="Heading3"/>
        <w:rPr>
          <w:color w:val="000000" w:themeColor="text1"/>
        </w:rPr>
      </w:pPr>
      <w:r w:rsidRPr="00757828">
        <w:rPr>
          <w:color w:val="000000" w:themeColor="text1"/>
        </w:rPr>
        <w:lastRenderedPageBreak/>
        <w:t>Secondary care</w:t>
      </w:r>
    </w:p>
    <w:p w14:paraId="6DA8A3C2" w14:textId="7B533C1A" w:rsidR="00053DF8" w:rsidRPr="00757828" w:rsidRDefault="00053DF8" w:rsidP="004F243A">
      <w:pPr>
        <w:pStyle w:val="Body"/>
        <w:keepNext/>
        <w:keepLines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Do you collect any additional or different demographic and socioeconomic data in secondary care </w:t>
      </w:r>
      <w:r w:rsidR="00A3747F" w:rsidRPr="00757828">
        <w:rPr>
          <w:color w:val="000000" w:themeColor="text1"/>
          <w:sz w:val="22"/>
          <w:szCs w:val="22"/>
        </w:rPr>
        <w:t xml:space="preserve">from </w:t>
      </w:r>
      <w:r w:rsidRPr="00757828">
        <w:rPr>
          <w:color w:val="000000" w:themeColor="text1"/>
          <w:sz w:val="22"/>
          <w:szCs w:val="22"/>
        </w:rPr>
        <w:t xml:space="preserve">those already </w:t>
      </w:r>
      <w:r w:rsidR="00A3747F" w:rsidRPr="00757828">
        <w:rPr>
          <w:color w:val="000000" w:themeColor="text1"/>
          <w:sz w:val="22"/>
          <w:szCs w:val="22"/>
        </w:rPr>
        <w:t>discussed</w:t>
      </w:r>
      <w:r w:rsidRPr="00757828">
        <w:rPr>
          <w:color w:val="000000" w:themeColor="text1"/>
          <w:sz w:val="22"/>
          <w:szCs w:val="22"/>
        </w:rPr>
        <w:t xml:space="preserve">? </w:t>
      </w:r>
    </w:p>
    <w:p w14:paraId="25910480" w14:textId="71B50FB7" w:rsidR="00053DF8" w:rsidRPr="00757828" w:rsidRDefault="00053DF8" w:rsidP="004F243A">
      <w:pPr>
        <w:pStyle w:val="Body"/>
        <w:keepNext/>
        <w:keepLines/>
        <w:spacing w:after="120"/>
        <w:ind w:left="360"/>
        <w:rPr>
          <w:color w:val="000000" w:themeColor="text1"/>
          <w:sz w:val="22"/>
          <w:szCs w:val="22"/>
        </w:rPr>
      </w:pPr>
      <w:r w:rsidRPr="00757828">
        <w:rPr>
          <w:i/>
          <w:iCs/>
          <w:color w:val="000000" w:themeColor="text1"/>
          <w:sz w:val="22"/>
          <w:szCs w:val="22"/>
        </w:rPr>
        <w:t>IF YES</w:t>
      </w:r>
      <w:r w:rsidRPr="00757828">
        <w:rPr>
          <w:iCs/>
          <w:color w:val="000000" w:themeColor="text1"/>
          <w:sz w:val="22"/>
          <w:szCs w:val="22"/>
        </w:rPr>
        <w:t>:</w:t>
      </w:r>
    </w:p>
    <w:p w14:paraId="6BC3ED72" w14:textId="77777777" w:rsidR="00053DF8" w:rsidRPr="00757828" w:rsidRDefault="00053DF8" w:rsidP="004F243A">
      <w:pPr>
        <w:pStyle w:val="Body"/>
        <w:keepNext/>
        <w:keepLines/>
        <w:numPr>
          <w:ilvl w:val="0"/>
          <w:numId w:val="33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s this data collection undertaken specifically for individuals with post-COVID or do you draw on existing data sources?</w:t>
      </w:r>
    </w:p>
    <w:p w14:paraId="56791CA2" w14:textId="77777777" w:rsidR="00053DF8" w:rsidRPr="00757828" w:rsidRDefault="00053DF8" w:rsidP="00053DF8">
      <w:pPr>
        <w:pStyle w:val="Body"/>
        <w:spacing w:after="120"/>
        <w:ind w:left="1080"/>
        <w:rPr>
          <w:i/>
          <w:iCs/>
          <w:color w:val="000000" w:themeColor="text1"/>
          <w:sz w:val="22"/>
          <w:szCs w:val="22"/>
        </w:rPr>
      </w:pPr>
      <w:r w:rsidRPr="00757828">
        <w:rPr>
          <w:i/>
          <w:color w:val="000000" w:themeColor="text1"/>
          <w:sz w:val="22"/>
          <w:szCs w:val="22"/>
        </w:rPr>
        <w:t xml:space="preserve">Prompt: </w:t>
      </w:r>
      <w:r w:rsidRPr="00757828">
        <w:rPr>
          <w:i/>
          <w:iCs/>
          <w:color w:val="000000" w:themeColor="text1"/>
          <w:sz w:val="22"/>
          <w:szCs w:val="22"/>
        </w:rPr>
        <w:t>Are these collected nationally, regionally, research purposes only?</w:t>
      </w:r>
    </w:p>
    <w:p w14:paraId="7F4C542E" w14:textId="77777777" w:rsidR="00053DF8" w:rsidRPr="00757828" w:rsidRDefault="00053DF8" w:rsidP="00053DF8">
      <w:pPr>
        <w:pStyle w:val="Body"/>
        <w:numPr>
          <w:ilvl w:val="0"/>
          <w:numId w:val="33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o collects and inputs the data to the system?</w:t>
      </w:r>
    </w:p>
    <w:p w14:paraId="2E46670B" w14:textId="77777777" w:rsidR="00053DF8" w:rsidRPr="00757828" w:rsidRDefault="00053DF8" w:rsidP="00053DF8">
      <w:pPr>
        <w:pStyle w:val="Body"/>
        <w:spacing w:after="120"/>
        <w:ind w:left="360" w:firstLine="720"/>
        <w:rPr>
          <w:color w:val="000000" w:themeColor="text1"/>
          <w:sz w:val="22"/>
          <w:szCs w:val="22"/>
        </w:rPr>
      </w:pPr>
      <w:r w:rsidRPr="00757828">
        <w:rPr>
          <w:i/>
          <w:iCs/>
          <w:color w:val="000000" w:themeColor="text1"/>
          <w:sz w:val="22"/>
          <w:szCs w:val="22"/>
        </w:rPr>
        <w:t>Prompt:</w:t>
      </w:r>
      <w:r w:rsidRPr="00757828">
        <w:rPr>
          <w:color w:val="000000" w:themeColor="text1"/>
          <w:sz w:val="22"/>
          <w:szCs w:val="22"/>
        </w:rPr>
        <w:t xml:space="preserve"> </w:t>
      </w:r>
      <w:r w:rsidRPr="00757828">
        <w:rPr>
          <w:i/>
          <w:iCs/>
          <w:color w:val="000000" w:themeColor="text1"/>
          <w:sz w:val="22"/>
          <w:szCs w:val="22"/>
        </w:rPr>
        <w:t>clinicians, the patients themselves, service administrators etc.</w:t>
      </w:r>
    </w:p>
    <w:p w14:paraId="5DEBCE10" w14:textId="77777777" w:rsidR="00053DF8" w:rsidRPr="00757828" w:rsidRDefault="00053DF8" w:rsidP="00053DF8">
      <w:pPr>
        <w:pStyle w:val="Body"/>
        <w:rPr>
          <w:color w:val="000000" w:themeColor="text1"/>
          <w:sz w:val="22"/>
          <w:szCs w:val="22"/>
        </w:rPr>
      </w:pPr>
    </w:p>
    <w:p w14:paraId="3A4D1713" w14:textId="7BCA8238" w:rsidR="00053DF8" w:rsidRPr="00757828" w:rsidRDefault="00053DF8" w:rsidP="00053DF8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at patient-level data on receipt or use of </w:t>
      </w:r>
      <w:r w:rsidR="00A3747F" w:rsidRPr="00757828">
        <w:rPr>
          <w:color w:val="000000" w:themeColor="text1"/>
          <w:sz w:val="22"/>
          <w:szCs w:val="22"/>
        </w:rPr>
        <w:t>secondary</w:t>
      </w:r>
      <w:r w:rsidRPr="00757828">
        <w:rPr>
          <w:color w:val="000000" w:themeColor="text1"/>
          <w:sz w:val="22"/>
          <w:szCs w:val="22"/>
        </w:rPr>
        <w:t xml:space="preserve"> care services by people with post-COVID is collected? </w:t>
      </w:r>
    </w:p>
    <w:p w14:paraId="1F29B3EB" w14:textId="77777777" w:rsidR="00053DF8" w:rsidRPr="00757828" w:rsidRDefault="00053DF8" w:rsidP="00053DF8">
      <w:pPr>
        <w:pStyle w:val="Body"/>
        <w:numPr>
          <w:ilvl w:val="0"/>
          <w:numId w:val="34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s this data collection specific to individuals with post-COVID or are you drawing on existing data sources?</w:t>
      </w:r>
    </w:p>
    <w:p w14:paraId="6B49290C" w14:textId="2DE895D9" w:rsidR="00053DF8" w:rsidRPr="00757828" w:rsidRDefault="00053DF8" w:rsidP="00053DF8">
      <w:pPr>
        <w:pStyle w:val="Body"/>
        <w:numPr>
          <w:ilvl w:val="0"/>
          <w:numId w:val="34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at data is collected on </w:t>
      </w:r>
      <w:r w:rsidR="009B684A" w:rsidRPr="00757828">
        <w:rPr>
          <w:color w:val="000000" w:themeColor="text1"/>
          <w:sz w:val="22"/>
          <w:szCs w:val="22"/>
        </w:rPr>
        <w:t>advice and information offered to individuals with post-COVID</w:t>
      </w:r>
      <w:r w:rsidRPr="00757828">
        <w:rPr>
          <w:color w:val="000000" w:themeColor="text1"/>
          <w:sz w:val="22"/>
          <w:szCs w:val="22"/>
        </w:rPr>
        <w:t>?</w:t>
      </w:r>
    </w:p>
    <w:p w14:paraId="753F1890" w14:textId="00E0A5A9" w:rsidR="00053DF8" w:rsidRPr="00757828" w:rsidRDefault="00053DF8" w:rsidP="00053DF8">
      <w:pPr>
        <w:pStyle w:val="Body"/>
        <w:numPr>
          <w:ilvl w:val="0"/>
          <w:numId w:val="34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at data is collected on </w:t>
      </w:r>
      <w:r w:rsidR="009B684A" w:rsidRPr="00757828">
        <w:rPr>
          <w:color w:val="000000" w:themeColor="text1"/>
          <w:sz w:val="22"/>
          <w:szCs w:val="22"/>
        </w:rPr>
        <w:t>medical tests and diagnostic procedures</w:t>
      </w:r>
      <w:r w:rsidRPr="00757828">
        <w:rPr>
          <w:color w:val="000000" w:themeColor="text1"/>
          <w:sz w:val="22"/>
          <w:szCs w:val="22"/>
        </w:rPr>
        <w:t xml:space="preserve"> for post-COVID?</w:t>
      </w:r>
    </w:p>
    <w:p w14:paraId="75234FFF" w14:textId="576C002C" w:rsidR="009B684A" w:rsidRPr="00757828" w:rsidRDefault="009B684A" w:rsidP="00053DF8">
      <w:pPr>
        <w:pStyle w:val="Body"/>
        <w:numPr>
          <w:ilvl w:val="0"/>
          <w:numId w:val="34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 data is collected on referrals to other services?</w:t>
      </w:r>
    </w:p>
    <w:p w14:paraId="2007A273" w14:textId="5873AB6B" w:rsidR="00053DF8" w:rsidRPr="00757828" w:rsidRDefault="00053DF8" w:rsidP="00053DF8">
      <w:pPr>
        <w:pStyle w:val="Body"/>
        <w:numPr>
          <w:ilvl w:val="0"/>
          <w:numId w:val="34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o collects and inputs the data to the system?</w:t>
      </w:r>
    </w:p>
    <w:p w14:paraId="141AF7C6" w14:textId="33832182" w:rsidR="006A5A11" w:rsidRPr="00757828" w:rsidRDefault="006A5A11" w:rsidP="00E51426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 data is collected on use of mental health services?</w:t>
      </w:r>
    </w:p>
    <w:p w14:paraId="22C31CFF" w14:textId="44903BA7" w:rsidR="00053DF8" w:rsidRPr="00757828" w:rsidRDefault="00053DF8" w:rsidP="009730E7">
      <w:pPr>
        <w:pStyle w:val="Body"/>
        <w:keepNext/>
        <w:keepLines/>
        <w:numPr>
          <w:ilvl w:val="0"/>
          <w:numId w:val="29"/>
        </w:numPr>
        <w:spacing w:after="120"/>
        <w:ind w:left="357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at outcome measures are collected on patients with post-COVID </w:t>
      </w:r>
      <w:r w:rsidR="009B684A" w:rsidRPr="00757828">
        <w:rPr>
          <w:color w:val="000000" w:themeColor="text1"/>
          <w:sz w:val="22"/>
          <w:szCs w:val="22"/>
        </w:rPr>
        <w:t>in secondary</w:t>
      </w:r>
      <w:r w:rsidRPr="00757828">
        <w:rPr>
          <w:color w:val="000000" w:themeColor="text1"/>
          <w:sz w:val="22"/>
          <w:szCs w:val="22"/>
        </w:rPr>
        <w:t xml:space="preserve"> care? </w:t>
      </w:r>
    </w:p>
    <w:p w14:paraId="48624E9A" w14:textId="77777777" w:rsidR="00053DF8" w:rsidRPr="00757828" w:rsidRDefault="00053DF8" w:rsidP="00053DF8">
      <w:pPr>
        <w:pStyle w:val="Body"/>
        <w:numPr>
          <w:ilvl w:val="0"/>
          <w:numId w:val="35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s this data collection specific to individuals with post-COVID or are you drawing on existing data sources?</w:t>
      </w:r>
    </w:p>
    <w:p w14:paraId="7E6E38FE" w14:textId="02BE8C69" w:rsidR="00053DF8" w:rsidRPr="00757828" w:rsidRDefault="00053DF8" w:rsidP="00053DF8">
      <w:pPr>
        <w:pStyle w:val="Body"/>
        <w:numPr>
          <w:ilvl w:val="0"/>
          <w:numId w:val="35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o inputs the data supplied to the collection</w:t>
      </w:r>
      <w:r w:rsidR="00E51426" w:rsidRPr="00757828">
        <w:rPr>
          <w:color w:val="000000" w:themeColor="text1"/>
          <w:sz w:val="22"/>
          <w:szCs w:val="22"/>
        </w:rPr>
        <w:t>?</w:t>
      </w:r>
      <w:r w:rsidRPr="00757828">
        <w:rPr>
          <w:color w:val="000000" w:themeColor="text1"/>
          <w:sz w:val="22"/>
          <w:szCs w:val="22"/>
        </w:rPr>
        <w:t xml:space="preserve"> </w:t>
      </w:r>
    </w:p>
    <w:p w14:paraId="7ACE9A95" w14:textId="77777777" w:rsidR="00053DF8" w:rsidRPr="00757828" w:rsidRDefault="00053DF8" w:rsidP="00053DF8">
      <w:pPr>
        <w:pStyle w:val="Body"/>
        <w:numPr>
          <w:ilvl w:val="0"/>
          <w:numId w:val="35"/>
        </w:numPr>
        <w:spacing w:after="120" w:line="276" w:lineRule="auto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Are these linked to patient-level data? If so, how?</w:t>
      </w:r>
    </w:p>
    <w:p w14:paraId="0D533398" w14:textId="64F87DB1" w:rsidR="00053DF8" w:rsidRPr="00757828" w:rsidRDefault="00053DF8" w:rsidP="00053DF8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Do you collect any COVID-specific data at </w:t>
      </w:r>
      <w:r w:rsidR="00400E05" w:rsidRPr="00757828">
        <w:rPr>
          <w:color w:val="000000" w:themeColor="text1"/>
          <w:sz w:val="22"/>
          <w:szCs w:val="22"/>
        </w:rPr>
        <w:t>secondary</w:t>
      </w:r>
      <w:r w:rsidRPr="00757828">
        <w:rPr>
          <w:color w:val="000000" w:themeColor="text1"/>
          <w:sz w:val="22"/>
          <w:szCs w:val="22"/>
        </w:rPr>
        <w:t xml:space="preserve"> care level</w:t>
      </w:r>
      <w:r w:rsidR="00400E05" w:rsidRPr="00757828">
        <w:rPr>
          <w:color w:val="000000" w:themeColor="text1"/>
          <w:sz w:val="22"/>
          <w:szCs w:val="22"/>
        </w:rPr>
        <w:t xml:space="preserve">, </w:t>
      </w:r>
      <w:r w:rsidR="00E51426" w:rsidRPr="00757828">
        <w:rPr>
          <w:color w:val="000000" w:themeColor="text1"/>
          <w:sz w:val="22"/>
          <w:szCs w:val="22"/>
        </w:rPr>
        <w:t>in addition to</w:t>
      </w:r>
      <w:r w:rsidR="00400E05" w:rsidRPr="00757828">
        <w:rPr>
          <w:color w:val="000000" w:themeColor="text1"/>
          <w:sz w:val="22"/>
          <w:szCs w:val="22"/>
        </w:rPr>
        <w:t xml:space="preserve"> those we have already discussed</w:t>
      </w:r>
      <w:r w:rsidRPr="00757828">
        <w:rPr>
          <w:color w:val="000000" w:themeColor="text1"/>
          <w:sz w:val="22"/>
          <w:szCs w:val="22"/>
        </w:rPr>
        <w:t>?</w:t>
      </w:r>
    </w:p>
    <w:p w14:paraId="76118CBB" w14:textId="4BB25493" w:rsidR="00053DF8" w:rsidRPr="00757828" w:rsidRDefault="0001419D" w:rsidP="0001419D">
      <w:pPr>
        <w:pStyle w:val="Heading3"/>
        <w:rPr>
          <w:color w:val="000000" w:themeColor="text1"/>
        </w:rPr>
      </w:pPr>
      <w:r w:rsidRPr="00757828">
        <w:rPr>
          <w:color w:val="000000" w:themeColor="text1"/>
        </w:rPr>
        <w:t>Long-term care</w:t>
      </w:r>
    </w:p>
    <w:p w14:paraId="21DC8B19" w14:textId="77777777" w:rsidR="009730E7" w:rsidRPr="00757828" w:rsidRDefault="009730E7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Do you collect any additional or different demographic and socioeconomic data in secondary care from those already discussed? </w:t>
      </w:r>
    </w:p>
    <w:p w14:paraId="038CD60D" w14:textId="77777777" w:rsidR="009730E7" w:rsidRPr="00757828" w:rsidRDefault="009730E7" w:rsidP="009730E7">
      <w:pPr>
        <w:pStyle w:val="Body"/>
        <w:spacing w:after="120"/>
        <w:ind w:left="360"/>
        <w:rPr>
          <w:color w:val="000000" w:themeColor="text1"/>
          <w:sz w:val="22"/>
          <w:szCs w:val="22"/>
        </w:rPr>
      </w:pPr>
      <w:r w:rsidRPr="00757828">
        <w:rPr>
          <w:i/>
          <w:iCs/>
          <w:color w:val="000000" w:themeColor="text1"/>
          <w:sz w:val="22"/>
          <w:szCs w:val="22"/>
        </w:rPr>
        <w:t>IF YES</w:t>
      </w:r>
      <w:r w:rsidRPr="00757828">
        <w:rPr>
          <w:iCs/>
          <w:color w:val="000000" w:themeColor="text1"/>
          <w:sz w:val="22"/>
          <w:szCs w:val="22"/>
        </w:rPr>
        <w:t>:</w:t>
      </w:r>
    </w:p>
    <w:p w14:paraId="4CFC5703" w14:textId="77777777" w:rsidR="009730E7" w:rsidRPr="00757828" w:rsidRDefault="009730E7" w:rsidP="009730E7">
      <w:pPr>
        <w:pStyle w:val="Body"/>
        <w:numPr>
          <w:ilvl w:val="0"/>
          <w:numId w:val="33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s this data collection undertaken specifically for individuals with post-COVID or do you draw on existing data sources?</w:t>
      </w:r>
    </w:p>
    <w:p w14:paraId="0E9D132A" w14:textId="77777777" w:rsidR="009730E7" w:rsidRPr="00757828" w:rsidRDefault="009730E7" w:rsidP="009730E7">
      <w:pPr>
        <w:pStyle w:val="Body"/>
        <w:numPr>
          <w:ilvl w:val="0"/>
          <w:numId w:val="33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o collects and inputs the data to the system?</w:t>
      </w:r>
    </w:p>
    <w:p w14:paraId="2F18B8AF" w14:textId="390DB0FE" w:rsidR="009730E7" w:rsidRPr="00757828" w:rsidRDefault="009730E7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What patient-level data on receipt or use of long-term care services by people with post-COVID is collected? </w:t>
      </w:r>
    </w:p>
    <w:p w14:paraId="5718B416" w14:textId="30BD9DE1" w:rsidR="5A5B2734" w:rsidRPr="003F758E" w:rsidRDefault="009730E7" w:rsidP="003F758E">
      <w:pPr>
        <w:pStyle w:val="Body"/>
        <w:numPr>
          <w:ilvl w:val="1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>Is this data collection specific to individuals with post-COVID or are you drawing on existing data sources?</w:t>
      </w:r>
    </w:p>
    <w:p w14:paraId="23B8E031" w14:textId="77D415DE" w:rsidR="0948FE79" w:rsidRPr="00757828" w:rsidRDefault="0948FE79" w:rsidP="5A5B2734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What outcome measures are collected on patients with </w:t>
      </w:r>
      <w:r w:rsidR="000912F7" w:rsidRPr="14B69E1D">
        <w:rPr>
          <w:color w:val="000000" w:themeColor="text1"/>
          <w:sz w:val="22"/>
          <w:szCs w:val="22"/>
        </w:rPr>
        <w:t>post-COVID</w:t>
      </w:r>
      <w:r w:rsidRPr="14B69E1D">
        <w:rPr>
          <w:color w:val="000000" w:themeColor="text1"/>
          <w:sz w:val="22"/>
          <w:szCs w:val="22"/>
        </w:rPr>
        <w:t xml:space="preserve"> in long term care?</w:t>
      </w:r>
    </w:p>
    <w:p w14:paraId="2E4AEB18" w14:textId="2F7C7C85" w:rsidR="00400E05" w:rsidRPr="00757828" w:rsidRDefault="00400E05" w:rsidP="00400E05">
      <w:pPr>
        <w:pStyle w:val="Body"/>
        <w:numPr>
          <w:ilvl w:val="0"/>
          <w:numId w:val="29"/>
        </w:numPr>
        <w:spacing w:after="120"/>
        <w:ind w:left="357" w:hanging="357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Are there other key </w:t>
      </w:r>
      <w:r w:rsidR="6AD4A4EA" w:rsidRPr="14B69E1D">
        <w:rPr>
          <w:color w:val="000000" w:themeColor="text1"/>
          <w:sz w:val="22"/>
          <w:szCs w:val="22"/>
        </w:rPr>
        <w:t xml:space="preserve">measures </w:t>
      </w:r>
      <w:r w:rsidRPr="14B69E1D">
        <w:rPr>
          <w:color w:val="000000" w:themeColor="text1"/>
          <w:sz w:val="22"/>
          <w:szCs w:val="22"/>
        </w:rPr>
        <w:t>being collected that we haven’t discussed?</w:t>
      </w:r>
    </w:p>
    <w:p w14:paraId="09182085" w14:textId="2E1DABEF" w:rsidR="009730E7" w:rsidRDefault="009730E7" w:rsidP="009730E7">
      <w:pPr>
        <w:pStyle w:val="Body"/>
        <w:numPr>
          <w:ilvl w:val="0"/>
          <w:numId w:val="29"/>
        </w:numPr>
        <w:spacing w:after="120"/>
        <w:ind w:left="357" w:hanging="357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lastRenderedPageBreak/>
        <w:t>Is it possible to identify individuals and link them across the different datasets discussed?</w:t>
      </w:r>
    </w:p>
    <w:p w14:paraId="3E610291" w14:textId="03230DB3" w:rsidR="0043653E" w:rsidRPr="00757828" w:rsidRDefault="0043653E" w:rsidP="00400E05">
      <w:pPr>
        <w:pStyle w:val="Heading2"/>
        <w:rPr>
          <w:color w:val="000000" w:themeColor="text1"/>
        </w:rPr>
      </w:pPr>
      <w:r w:rsidRPr="00757828">
        <w:rPr>
          <w:color w:val="000000" w:themeColor="text1"/>
        </w:rPr>
        <w:t>Management and governance of data:</w:t>
      </w:r>
    </w:p>
    <w:p w14:paraId="7C2A745C" w14:textId="38ECD750" w:rsidR="00750496" w:rsidRPr="00757828" w:rsidRDefault="0043653E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>Who manages and governs the data collection</w:t>
      </w:r>
      <w:r w:rsidR="6932D038" w:rsidRPr="14B69E1D">
        <w:rPr>
          <w:color w:val="000000" w:themeColor="text1"/>
          <w:sz w:val="22"/>
          <w:szCs w:val="22"/>
        </w:rPr>
        <w:t xml:space="preserve"> related to post-COVID</w:t>
      </w:r>
      <w:r w:rsidR="00750496" w:rsidRPr="14B69E1D">
        <w:rPr>
          <w:color w:val="000000" w:themeColor="text1"/>
          <w:sz w:val="22"/>
          <w:szCs w:val="22"/>
        </w:rPr>
        <w:t>?</w:t>
      </w:r>
      <w:r w:rsidRPr="14B69E1D">
        <w:rPr>
          <w:color w:val="000000" w:themeColor="text1"/>
          <w:sz w:val="22"/>
          <w:szCs w:val="22"/>
        </w:rPr>
        <w:t xml:space="preserve"> </w:t>
      </w:r>
    </w:p>
    <w:p w14:paraId="303E64C3" w14:textId="3080673D" w:rsidR="0043653E" w:rsidRPr="00757828" w:rsidRDefault="00750496" w:rsidP="009730E7">
      <w:pPr>
        <w:pStyle w:val="Body"/>
        <w:numPr>
          <w:ilvl w:val="0"/>
          <w:numId w:val="37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Does the same individual have responsibility for </w:t>
      </w:r>
      <w:r w:rsidR="0065510F" w:rsidRPr="00757828">
        <w:rPr>
          <w:color w:val="000000" w:themeColor="text1"/>
          <w:sz w:val="22"/>
          <w:szCs w:val="22"/>
        </w:rPr>
        <w:t xml:space="preserve">its </w:t>
      </w:r>
      <w:r w:rsidR="000F51E9" w:rsidRPr="00757828">
        <w:rPr>
          <w:color w:val="000000" w:themeColor="text1"/>
          <w:sz w:val="22"/>
          <w:szCs w:val="22"/>
        </w:rPr>
        <w:t>linkage</w:t>
      </w:r>
      <w:r w:rsidR="0065510F" w:rsidRPr="00757828">
        <w:rPr>
          <w:color w:val="000000" w:themeColor="text1"/>
          <w:sz w:val="22"/>
          <w:szCs w:val="22"/>
        </w:rPr>
        <w:t xml:space="preserve"> with other data sources</w:t>
      </w:r>
      <w:r w:rsidR="000F51E9" w:rsidRPr="00757828">
        <w:rPr>
          <w:color w:val="000000" w:themeColor="text1"/>
          <w:sz w:val="22"/>
          <w:szCs w:val="22"/>
        </w:rPr>
        <w:t>,</w:t>
      </w:r>
      <w:r w:rsidR="0043653E" w:rsidRPr="00757828">
        <w:rPr>
          <w:color w:val="000000" w:themeColor="text1"/>
          <w:sz w:val="22"/>
          <w:szCs w:val="22"/>
        </w:rPr>
        <w:t xml:space="preserve"> and </w:t>
      </w:r>
      <w:r w:rsidR="0065510F" w:rsidRPr="00757828">
        <w:rPr>
          <w:color w:val="000000" w:themeColor="text1"/>
          <w:sz w:val="22"/>
          <w:szCs w:val="22"/>
        </w:rPr>
        <w:t xml:space="preserve">its </w:t>
      </w:r>
      <w:r w:rsidR="0043653E" w:rsidRPr="00757828">
        <w:rPr>
          <w:color w:val="000000" w:themeColor="text1"/>
          <w:sz w:val="22"/>
          <w:szCs w:val="22"/>
        </w:rPr>
        <w:t>storage?</w:t>
      </w:r>
    </w:p>
    <w:p w14:paraId="0BCF895A" w14:textId="3C7165B9" w:rsidR="0043653E" w:rsidRPr="00757828" w:rsidRDefault="00750496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>Who is able to access data</w:t>
      </w:r>
      <w:r w:rsidR="49274D9E" w:rsidRPr="14B69E1D">
        <w:rPr>
          <w:color w:val="000000" w:themeColor="text1"/>
          <w:sz w:val="22"/>
          <w:szCs w:val="22"/>
        </w:rPr>
        <w:t xml:space="preserve"> related to post-COVID</w:t>
      </w:r>
      <w:r w:rsidR="009730E7" w:rsidRPr="14B69E1D">
        <w:rPr>
          <w:color w:val="000000" w:themeColor="text1"/>
          <w:sz w:val="22"/>
          <w:szCs w:val="22"/>
        </w:rPr>
        <w:t>?</w:t>
      </w:r>
    </w:p>
    <w:p w14:paraId="3A49C493" w14:textId="0CA55D10" w:rsidR="00750496" w:rsidRPr="00757828" w:rsidRDefault="00750496" w:rsidP="009730E7">
      <w:pPr>
        <w:pStyle w:val="Body"/>
        <w:numPr>
          <w:ilvl w:val="0"/>
          <w:numId w:val="38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Are there any restrictions on who can access the data?</w:t>
      </w:r>
    </w:p>
    <w:p w14:paraId="2B7D4DA0" w14:textId="48323B46" w:rsidR="009730E7" w:rsidRPr="00757828" w:rsidRDefault="004325CB" w:rsidP="009730E7">
      <w:pPr>
        <w:pStyle w:val="Body"/>
        <w:numPr>
          <w:ilvl w:val="0"/>
          <w:numId w:val="38"/>
        </w:numPr>
        <w:spacing w:after="120"/>
        <w:rPr>
          <w:i/>
          <w:iCs/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How is data accessed?</w:t>
      </w:r>
    </w:p>
    <w:p w14:paraId="31E9F71C" w14:textId="370C62EA" w:rsidR="0494E308" w:rsidRPr="00757828" w:rsidRDefault="0494E308" w:rsidP="5A5B2734">
      <w:pPr>
        <w:pStyle w:val="Body"/>
        <w:numPr>
          <w:ilvl w:val="0"/>
          <w:numId w:val="38"/>
        </w:numPr>
        <w:spacing w:after="120"/>
        <w:rPr>
          <w:color w:val="000000" w:themeColor="text1"/>
          <w:sz w:val="22"/>
          <w:szCs w:val="22"/>
          <w:lang w:val="en-GB"/>
        </w:rPr>
      </w:pPr>
      <w:r w:rsidRPr="00757828">
        <w:rPr>
          <w:color w:val="000000" w:themeColor="text1"/>
          <w:sz w:val="22"/>
          <w:szCs w:val="22"/>
        </w:rPr>
        <w:t>At what level is data accessed?</w:t>
      </w:r>
    </w:p>
    <w:p w14:paraId="499A1D32" w14:textId="098FDECC" w:rsidR="0043653E" w:rsidRPr="00757828" w:rsidRDefault="0043653E" w:rsidP="004325CB">
      <w:pPr>
        <w:pStyle w:val="Heading2"/>
        <w:rPr>
          <w:color w:val="000000" w:themeColor="text1"/>
        </w:rPr>
      </w:pPr>
      <w:r w:rsidRPr="00074751">
        <w:rPr>
          <w:color w:val="000000" w:themeColor="text1"/>
        </w:rPr>
        <w:t>Participants:</w:t>
      </w:r>
    </w:p>
    <w:p w14:paraId="07912D7D" w14:textId="40684A1A" w:rsidR="00CB573C" w:rsidRPr="00757828" w:rsidRDefault="37BCB6CC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>Is there a defined endpoint to data collection?</w:t>
      </w:r>
    </w:p>
    <w:p w14:paraId="116D4BC8" w14:textId="46D7FDFB" w:rsidR="00015406" w:rsidRPr="00757828" w:rsidRDefault="0043653E" w:rsidP="008D2B70">
      <w:pPr>
        <w:pStyle w:val="Body"/>
        <w:numPr>
          <w:ilvl w:val="0"/>
          <w:numId w:val="3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Are </w:t>
      </w:r>
      <w:r w:rsidR="00015406" w:rsidRPr="00757828">
        <w:rPr>
          <w:color w:val="000000" w:themeColor="text1"/>
          <w:sz w:val="22"/>
          <w:szCs w:val="22"/>
        </w:rPr>
        <w:t xml:space="preserve">individuals </w:t>
      </w:r>
      <w:r w:rsidRPr="00757828">
        <w:rPr>
          <w:color w:val="000000" w:themeColor="text1"/>
          <w:sz w:val="22"/>
          <w:szCs w:val="22"/>
        </w:rPr>
        <w:t xml:space="preserve">removed for any </w:t>
      </w:r>
      <w:r w:rsidR="00750496" w:rsidRPr="00757828">
        <w:rPr>
          <w:color w:val="000000" w:themeColor="text1"/>
          <w:sz w:val="22"/>
          <w:szCs w:val="22"/>
        </w:rPr>
        <w:t xml:space="preserve">other </w:t>
      </w:r>
      <w:r w:rsidRPr="00757828">
        <w:rPr>
          <w:color w:val="000000" w:themeColor="text1"/>
          <w:sz w:val="22"/>
          <w:szCs w:val="22"/>
        </w:rPr>
        <w:t xml:space="preserve">reason? </w:t>
      </w:r>
    </w:p>
    <w:p w14:paraId="7BD1C544" w14:textId="5749510F" w:rsidR="0043653E" w:rsidRPr="00757828" w:rsidRDefault="0043653E" w:rsidP="008D2B70">
      <w:pPr>
        <w:pStyle w:val="Body"/>
        <w:numPr>
          <w:ilvl w:val="0"/>
          <w:numId w:val="3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Can they be re-added if they relapse?</w:t>
      </w:r>
    </w:p>
    <w:p w14:paraId="44B607AE" w14:textId="7CE41BCB" w:rsidR="0043653E" w:rsidRPr="00757828" w:rsidRDefault="0043653E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Do you know </w:t>
      </w:r>
      <w:r w:rsidR="00B853A8" w:rsidRPr="14B69E1D">
        <w:rPr>
          <w:color w:val="000000" w:themeColor="text1"/>
          <w:sz w:val="22"/>
          <w:szCs w:val="22"/>
        </w:rPr>
        <w:t xml:space="preserve">or have a sense </w:t>
      </w:r>
      <w:r w:rsidRPr="14B69E1D">
        <w:rPr>
          <w:color w:val="000000" w:themeColor="text1"/>
          <w:sz w:val="22"/>
          <w:szCs w:val="22"/>
        </w:rPr>
        <w:t xml:space="preserve">what proportion of the total affected population the </w:t>
      </w:r>
      <w:r w:rsidR="00C501A1" w:rsidRPr="14B69E1D">
        <w:rPr>
          <w:color w:val="000000" w:themeColor="text1"/>
          <w:sz w:val="22"/>
          <w:szCs w:val="22"/>
        </w:rPr>
        <w:t xml:space="preserve">post-COVID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Pr="14B69E1D">
        <w:rPr>
          <w:color w:val="000000" w:themeColor="text1"/>
          <w:sz w:val="22"/>
          <w:szCs w:val="22"/>
        </w:rPr>
        <w:t xml:space="preserve"> </w:t>
      </w:r>
      <w:r w:rsidR="006419CE" w:rsidRPr="14B69E1D">
        <w:rPr>
          <w:color w:val="000000" w:themeColor="text1"/>
          <w:sz w:val="22"/>
          <w:szCs w:val="22"/>
        </w:rPr>
        <w:t>captures</w:t>
      </w:r>
      <w:r w:rsidRPr="14B69E1D">
        <w:rPr>
          <w:color w:val="000000" w:themeColor="text1"/>
          <w:sz w:val="22"/>
          <w:szCs w:val="22"/>
        </w:rPr>
        <w:t>?</w:t>
      </w:r>
      <w:r w:rsidR="0065510F" w:rsidRPr="14B69E1D">
        <w:rPr>
          <w:color w:val="000000" w:themeColor="text1"/>
          <w:sz w:val="22"/>
          <w:szCs w:val="22"/>
        </w:rPr>
        <w:t xml:space="preserve"> </w:t>
      </w:r>
    </w:p>
    <w:p w14:paraId="5DF53B09" w14:textId="5629C507" w:rsidR="00B853A8" w:rsidRPr="00757828" w:rsidRDefault="00B853A8" w:rsidP="008D2B70">
      <w:pPr>
        <w:pStyle w:val="Body"/>
        <w:numPr>
          <w:ilvl w:val="0"/>
          <w:numId w:val="40"/>
        </w:numPr>
        <w:spacing w:after="120"/>
        <w:rPr>
          <w:i/>
          <w:iCs/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How do know this</w:t>
      </w:r>
      <w:r w:rsidRPr="00757828">
        <w:rPr>
          <w:i/>
          <w:iCs/>
          <w:color w:val="000000" w:themeColor="text1"/>
          <w:sz w:val="22"/>
          <w:szCs w:val="22"/>
        </w:rPr>
        <w:t>?</w:t>
      </w:r>
    </w:p>
    <w:p w14:paraId="0D0A61F3" w14:textId="0C095B03" w:rsidR="00B853A8" w:rsidRPr="00757828" w:rsidRDefault="00B853A8" w:rsidP="008D2B70">
      <w:pPr>
        <w:pStyle w:val="Body"/>
        <w:numPr>
          <w:ilvl w:val="0"/>
          <w:numId w:val="4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Are there any plans to try and expand the dataset to capture a wider pool of individuals affected by post-COVID? </w:t>
      </w:r>
    </w:p>
    <w:p w14:paraId="5839A580" w14:textId="1C6DA45B" w:rsidR="00B853A8" w:rsidRPr="00757828" w:rsidRDefault="00B853A8" w:rsidP="008D2B70">
      <w:pPr>
        <w:pStyle w:val="Body"/>
        <w:numPr>
          <w:ilvl w:val="0"/>
          <w:numId w:val="4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f no, do you think that it would be important to do so?</w:t>
      </w:r>
    </w:p>
    <w:p w14:paraId="4D6648AE" w14:textId="77777777" w:rsidR="0043653E" w:rsidRPr="00757828" w:rsidRDefault="0043653E" w:rsidP="008D2B70">
      <w:pPr>
        <w:pStyle w:val="Heading2"/>
        <w:rPr>
          <w:color w:val="000000" w:themeColor="text1"/>
        </w:rPr>
      </w:pPr>
      <w:r w:rsidRPr="00757828">
        <w:rPr>
          <w:color w:val="000000" w:themeColor="text1"/>
        </w:rPr>
        <w:t>Objectives and accomplishments:</w:t>
      </w:r>
    </w:p>
    <w:p w14:paraId="67FF1C77" w14:textId="181E6739" w:rsidR="0043653E" w:rsidRPr="00757828" w:rsidRDefault="008D2B70" w:rsidP="008D2B70">
      <w:pPr>
        <w:rPr>
          <w:color w:val="000000" w:themeColor="text1"/>
        </w:rPr>
      </w:pPr>
      <w:r w:rsidRPr="00757828">
        <w:rPr>
          <w:color w:val="000000" w:themeColor="text1"/>
        </w:rPr>
        <w:t>We’d like to understand a bit more on why the data is being collected and what has been achieved so far.</w:t>
      </w:r>
    </w:p>
    <w:p w14:paraId="40F3F897" w14:textId="2C655A14" w:rsidR="0043653E" w:rsidRPr="00757828" w:rsidRDefault="0043653E" w:rsidP="008D2B70">
      <w:pPr>
        <w:pStyle w:val="Body"/>
        <w:keepNext/>
        <w:keepLines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What are the strategic aims of th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Pr="14B69E1D">
        <w:rPr>
          <w:color w:val="000000" w:themeColor="text1"/>
          <w:sz w:val="22"/>
          <w:szCs w:val="22"/>
        </w:rPr>
        <w:t>?</w:t>
      </w:r>
    </w:p>
    <w:p w14:paraId="6B723039" w14:textId="77777777" w:rsidR="008D2B70" w:rsidRPr="00757828" w:rsidRDefault="008D2B70" w:rsidP="008D2B70">
      <w:pPr>
        <w:pStyle w:val="Body"/>
        <w:numPr>
          <w:ilvl w:val="0"/>
          <w:numId w:val="41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W</w:t>
      </w:r>
      <w:r w:rsidR="643D6D73" w:rsidRPr="00757828">
        <w:rPr>
          <w:iCs/>
          <w:color w:val="000000" w:themeColor="text1"/>
          <w:sz w:val="22"/>
          <w:szCs w:val="22"/>
        </w:rPr>
        <w:t>hat are the reasons for unde</w:t>
      </w:r>
      <w:r w:rsidRPr="00757828">
        <w:rPr>
          <w:iCs/>
          <w:color w:val="000000" w:themeColor="text1"/>
          <w:sz w:val="22"/>
          <w:szCs w:val="22"/>
        </w:rPr>
        <w:t>rtaking the data collection?</w:t>
      </w:r>
    </w:p>
    <w:p w14:paraId="30504501" w14:textId="77777777" w:rsidR="008D2B70" w:rsidRPr="00757828" w:rsidRDefault="008D2B70" w:rsidP="008D2B70">
      <w:pPr>
        <w:pStyle w:val="Body"/>
        <w:numPr>
          <w:ilvl w:val="0"/>
          <w:numId w:val="41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D</w:t>
      </w:r>
      <w:r w:rsidR="7FE9EB48" w:rsidRPr="00757828">
        <w:rPr>
          <w:iCs/>
          <w:color w:val="000000" w:themeColor="text1"/>
          <w:sz w:val="22"/>
          <w:szCs w:val="22"/>
        </w:rPr>
        <w:t>oes this vary by user</w:t>
      </w:r>
      <w:r w:rsidRPr="00757828">
        <w:rPr>
          <w:iCs/>
          <w:color w:val="000000" w:themeColor="text1"/>
          <w:sz w:val="22"/>
          <w:szCs w:val="22"/>
        </w:rPr>
        <w:t>?</w:t>
      </w:r>
    </w:p>
    <w:p w14:paraId="0F54BD6A" w14:textId="2CDAC6B2" w:rsidR="304C63C8" w:rsidRPr="00757828" w:rsidRDefault="008D2B70" w:rsidP="008D2B70">
      <w:pPr>
        <w:pStyle w:val="Body"/>
        <w:numPr>
          <w:ilvl w:val="0"/>
          <w:numId w:val="41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A</w:t>
      </w:r>
      <w:r w:rsidR="304C63C8" w:rsidRPr="00757828">
        <w:rPr>
          <w:iCs/>
          <w:color w:val="000000" w:themeColor="text1"/>
          <w:sz w:val="22"/>
          <w:szCs w:val="22"/>
        </w:rPr>
        <w:t>re the aims the same across the health and care system</w:t>
      </w:r>
      <w:r w:rsidRPr="00757828">
        <w:rPr>
          <w:iCs/>
          <w:color w:val="000000" w:themeColor="text1"/>
          <w:sz w:val="22"/>
          <w:szCs w:val="22"/>
        </w:rPr>
        <w:t>?</w:t>
      </w:r>
    </w:p>
    <w:p w14:paraId="70CBFE35" w14:textId="77777777" w:rsidR="003A1C15" w:rsidRPr="00757828" w:rsidRDefault="003A1C15" w:rsidP="003A1C15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Do you think any existing services have been improved because of the data collection? </w:t>
      </w:r>
    </w:p>
    <w:p w14:paraId="36C67C91" w14:textId="193E7923" w:rsidR="003A1C15" w:rsidRPr="00757828" w:rsidRDefault="003A1C15" w:rsidP="003A1C15">
      <w:pPr>
        <w:pStyle w:val="Body"/>
        <w:numPr>
          <w:ilvl w:val="0"/>
          <w:numId w:val="42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 xml:space="preserve">Which services have been improved? </w:t>
      </w:r>
      <w:r w:rsidRPr="00757828">
        <w:rPr>
          <w:i/>
          <w:iCs/>
          <w:color w:val="000000" w:themeColor="text1"/>
          <w:sz w:val="22"/>
          <w:szCs w:val="22"/>
        </w:rPr>
        <w:t>Prompt: primary, secondary, long-term</w:t>
      </w:r>
    </w:p>
    <w:p w14:paraId="400CAA21" w14:textId="77777777" w:rsidR="003A1C15" w:rsidRPr="00757828" w:rsidRDefault="003A1C15" w:rsidP="003A1C15">
      <w:pPr>
        <w:pStyle w:val="Body"/>
        <w:numPr>
          <w:ilvl w:val="0"/>
          <w:numId w:val="42"/>
        </w:numPr>
        <w:spacing w:after="120"/>
        <w:rPr>
          <w:iCs/>
          <w:color w:val="000000" w:themeColor="text1"/>
        </w:rPr>
      </w:pPr>
      <w:r w:rsidRPr="00757828">
        <w:rPr>
          <w:iCs/>
          <w:color w:val="000000" w:themeColor="text1"/>
          <w:sz w:val="22"/>
          <w:szCs w:val="22"/>
        </w:rPr>
        <w:t>In what way have they been improved?</w:t>
      </w:r>
    </w:p>
    <w:p w14:paraId="0CB9FC79" w14:textId="679BDE74" w:rsidR="003A1C15" w:rsidRPr="00757828" w:rsidRDefault="003A1C15" w:rsidP="003A1C15">
      <w:pPr>
        <w:pStyle w:val="Body"/>
        <w:spacing w:after="120"/>
        <w:ind w:left="36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F NOT</w:t>
      </w:r>
    </w:p>
    <w:p w14:paraId="270BE523" w14:textId="3749C99E" w:rsidR="003A1C15" w:rsidRPr="00757828" w:rsidRDefault="003A1C15" w:rsidP="003A1C15">
      <w:pPr>
        <w:pStyle w:val="Body"/>
        <w:numPr>
          <w:ilvl w:val="0"/>
          <w:numId w:val="42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Do you think there is the potential to improve services based on the data being collected?</w:t>
      </w:r>
    </w:p>
    <w:p w14:paraId="1359DDC8" w14:textId="3936C4E1" w:rsidR="0043653E" w:rsidRPr="00757828" w:rsidRDefault="00015406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Have any </w:t>
      </w:r>
      <w:r w:rsidR="0043653E" w:rsidRPr="14B69E1D">
        <w:rPr>
          <w:color w:val="000000" w:themeColor="text1"/>
          <w:sz w:val="22"/>
          <w:szCs w:val="22"/>
        </w:rPr>
        <w:t>new services</w:t>
      </w:r>
      <w:r w:rsidR="003A1C15" w:rsidRPr="14B69E1D">
        <w:rPr>
          <w:color w:val="000000" w:themeColor="text1"/>
          <w:sz w:val="22"/>
          <w:szCs w:val="22"/>
        </w:rPr>
        <w:t xml:space="preserve"> or treatments</w:t>
      </w:r>
      <w:r w:rsidR="008D2B70" w:rsidRPr="14B69E1D">
        <w:rPr>
          <w:color w:val="000000" w:themeColor="text1"/>
          <w:sz w:val="22"/>
          <w:szCs w:val="22"/>
        </w:rPr>
        <w:t xml:space="preserve"> </w:t>
      </w:r>
      <w:r w:rsidR="0043653E" w:rsidRPr="14B69E1D">
        <w:rPr>
          <w:color w:val="000000" w:themeColor="text1"/>
          <w:sz w:val="22"/>
          <w:szCs w:val="22"/>
        </w:rPr>
        <w:t xml:space="preserve">been offered </w:t>
      </w:r>
      <w:r w:rsidRPr="14B69E1D">
        <w:rPr>
          <w:color w:val="000000" w:themeColor="text1"/>
          <w:sz w:val="22"/>
          <w:szCs w:val="22"/>
        </w:rPr>
        <w:t xml:space="preserve">or are </w:t>
      </w:r>
      <w:r w:rsidR="008D2B70" w:rsidRPr="14B69E1D">
        <w:rPr>
          <w:color w:val="000000" w:themeColor="text1"/>
          <w:sz w:val="22"/>
          <w:szCs w:val="22"/>
        </w:rPr>
        <w:t>under</w:t>
      </w:r>
      <w:r w:rsidRPr="14B69E1D">
        <w:rPr>
          <w:color w:val="000000" w:themeColor="text1"/>
          <w:sz w:val="22"/>
          <w:szCs w:val="22"/>
        </w:rPr>
        <w:t xml:space="preserve"> development </w:t>
      </w:r>
      <w:r w:rsidR="0043653E" w:rsidRPr="14B69E1D">
        <w:rPr>
          <w:color w:val="000000" w:themeColor="text1"/>
          <w:sz w:val="22"/>
          <w:szCs w:val="22"/>
        </w:rPr>
        <w:t xml:space="preserve">as a result of analysis or research using th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="0043653E" w:rsidRPr="14B69E1D">
        <w:rPr>
          <w:color w:val="000000" w:themeColor="text1"/>
          <w:sz w:val="22"/>
          <w:szCs w:val="22"/>
        </w:rPr>
        <w:t>?</w:t>
      </w:r>
    </w:p>
    <w:p w14:paraId="13809611" w14:textId="09756A9B" w:rsidR="003A1C15" w:rsidRPr="00757828" w:rsidRDefault="003A1C15" w:rsidP="003A1C15">
      <w:pPr>
        <w:pStyle w:val="Body"/>
        <w:spacing w:after="120"/>
        <w:ind w:left="360"/>
        <w:rPr>
          <w:iCs/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IF NOT</w:t>
      </w:r>
    </w:p>
    <w:p w14:paraId="61D1B4B2" w14:textId="7296BA01" w:rsidR="00015406" w:rsidRPr="00757828" w:rsidRDefault="003A1C15" w:rsidP="003A1C15">
      <w:pPr>
        <w:pStyle w:val="Body"/>
        <w:numPr>
          <w:ilvl w:val="0"/>
          <w:numId w:val="43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iCs/>
          <w:color w:val="000000" w:themeColor="text1"/>
          <w:sz w:val="22"/>
          <w:szCs w:val="22"/>
        </w:rPr>
        <w:t>A</w:t>
      </w:r>
      <w:r w:rsidR="00856264" w:rsidRPr="00757828">
        <w:rPr>
          <w:iCs/>
          <w:color w:val="000000" w:themeColor="text1"/>
          <w:sz w:val="22"/>
          <w:szCs w:val="22"/>
        </w:rPr>
        <w:t>re there aspirations to use the data for service planning in the future?</w:t>
      </w:r>
      <w:r w:rsidR="00015406" w:rsidRPr="00757828">
        <w:rPr>
          <w:iCs/>
          <w:color w:val="000000" w:themeColor="text1"/>
          <w:sz w:val="22"/>
          <w:szCs w:val="22"/>
        </w:rPr>
        <w:t xml:space="preserve"> </w:t>
      </w:r>
    </w:p>
    <w:p w14:paraId="1CE4F218" w14:textId="2A5506D7" w:rsidR="0043653E" w:rsidRPr="00757828" w:rsidRDefault="60F52FD9" w:rsidP="004F243A">
      <w:pPr>
        <w:pStyle w:val="Body"/>
        <w:keepNext/>
        <w:numPr>
          <w:ilvl w:val="0"/>
          <w:numId w:val="29"/>
        </w:numPr>
        <w:spacing w:after="120"/>
        <w:ind w:hanging="357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lastRenderedPageBreak/>
        <w:t>Has the register been used to provide evidence to seek or justify furthe</w:t>
      </w:r>
      <w:r w:rsidR="003A1C15" w:rsidRPr="14B69E1D">
        <w:rPr>
          <w:color w:val="000000" w:themeColor="text1"/>
          <w:sz w:val="22"/>
          <w:szCs w:val="22"/>
        </w:rPr>
        <w:t>r resources for post-COVID</w:t>
      </w:r>
      <w:r w:rsidRPr="14B69E1D">
        <w:rPr>
          <w:color w:val="000000" w:themeColor="text1"/>
          <w:sz w:val="22"/>
          <w:szCs w:val="22"/>
        </w:rPr>
        <w:t xml:space="preserve"> services? </w:t>
      </w:r>
    </w:p>
    <w:p w14:paraId="0023507A" w14:textId="7DFC5BF7" w:rsidR="0043653E" w:rsidRPr="00757828" w:rsidRDefault="003A1C15" w:rsidP="004F243A">
      <w:pPr>
        <w:pStyle w:val="Body"/>
        <w:keepNext/>
        <w:numPr>
          <w:ilvl w:val="0"/>
          <w:numId w:val="44"/>
        </w:numPr>
        <w:spacing w:after="120"/>
        <w:ind w:hanging="357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</w:t>
      </w:r>
      <w:r w:rsidR="60F52FD9" w:rsidRPr="00757828">
        <w:rPr>
          <w:color w:val="000000" w:themeColor="text1"/>
          <w:sz w:val="22"/>
          <w:szCs w:val="22"/>
        </w:rPr>
        <w:t xml:space="preserve"> data items were used to justify this?</w:t>
      </w:r>
    </w:p>
    <w:p w14:paraId="24BA2851" w14:textId="77777777" w:rsidR="000D403D" w:rsidRPr="00757828" w:rsidRDefault="0043653E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Have you got evidence of improved patient outcomes resulting from analyses or research using th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Pr="14B69E1D">
        <w:rPr>
          <w:color w:val="000000" w:themeColor="text1"/>
          <w:sz w:val="22"/>
          <w:szCs w:val="22"/>
        </w:rPr>
        <w:t xml:space="preserve">? </w:t>
      </w:r>
    </w:p>
    <w:p w14:paraId="017E1E6A" w14:textId="12AC8BC2" w:rsidR="0043653E" w:rsidRPr="00757828" w:rsidRDefault="003A1C15" w:rsidP="003A1C15">
      <w:pPr>
        <w:pStyle w:val="Body"/>
        <w:numPr>
          <w:ilvl w:val="0"/>
          <w:numId w:val="45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</w:t>
      </w:r>
      <w:r w:rsidR="00DD6200" w:rsidRPr="00757828">
        <w:rPr>
          <w:color w:val="000000" w:themeColor="text1"/>
          <w:sz w:val="22"/>
          <w:szCs w:val="22"/>
        </w:rPr>
        <w:t>hat evidence have you got and how did you collect it?</w:t>
      </w:r>
    </w:p>
    <w:p w14:paraId="210F6B8C" w14:textId="0769404D" w:rsidR="00F6445B" w:rsidRPr="00757828" w:rsidRDefault="2E99454E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>Do you think the data collection has had any impact on health inequalities?</w:t>
      </w:r>
    </w:p>
    <w:p w14:paraId="1F462E98" w14:textId="11D382CD" w:rsidR="00F6445B" w:rsidRPr="00757828" w:rsidRDefault="2E99454E" w:rsidP="003A1C15">
      <w:pPr>
        <w:pStyle w:val="Body"/>
        <w:numPr>
          <w:ilvl w:val="0"/>
          <w:numId w:val="46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Have inequalities in health outcomes or access to services been reduced?</w:t>
      </w:r>
    </w:p>
    <w:p w14:paraId="2AAE7777" w14:textId="61C38699" w:rsidR="000D403D" w:rsidRPr="00757828" w:rsidRDefault="00F6445B" w:rsidP="004E1244">
      <w:pPr>
        <w:pStyle w:val="Body"/>
        <w:keepNext/>
        <w:keepLines/>
        <w:numPr>
          <w:ilvl w:val="0"/>
          <w:numId w:val="29"/>
        </w:numPr>
        <w:spacing w:after="120"/>
        <w:ind w:hanging="357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To your knowledge, has the data collection been used to provide evidence to justify further research </w:t>
      </w:r>
      <w:r w:rsidR="00896C70" w:rsidRPr="14B69E1D">
        <w:rPr>
          <w:color w:val="000000" w:themeColor="text1"/>
          <w:sz w:val="22"/>
          <w:szCs w:val="22"/>
        </w:rPr>
        <w:t>into</w:t>
      </w:r>
      <w:r w:rsidRPr="14B69E1D">
        <w:rPr>
          <w:color w:val="000000" w:themeColor="text1"/>
          <w:sz w:val="22"/>
          <w:szCs w:val="22"/>
        </w:rPr>
        <w:t xml:space="preserve"> post-COVID</w:t>
      </w:r>
      <w:r w:rsidR="00C96F51" w:rsidRPr="14B69E1D">
        <w:rPr>
          <w:color w:val="000000" w:themeColor="text1"/>
          <w:sz w:val="22"/>
          <w:szCs w:val="22"/>
        </w:rPr>
        <w:t>?</w:t>
      </w:r>
      <w:r w:rsidR="00DD6200" w:rsidRPr="14B69E1D">
        <w:rPr>
          <w:color w:val="000000" w:themeColor="text1"/>
          <w:sz w:val="22"/>
          <w:szCs w:val="22"/>
        </w:rPr>
        <w:t xml:space="preserve"> </w:t>
      </w:r>
    </w:p>
    <w:p w14:paraId="01772E1A" w14:textId="2A40CD02" w:rsidR="0043653E" w:rsidRDefault="00C34205" w:rsidP="009730E7">
      <w:pPr>
        <w:pStyle w:val="Body"/>
        <w:numPr>
          <w:ilvl w:val="0"/>
          <w:numId w:val="47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ich</w:t>
      </w:r>
      <w:r w:rsidR="00DD6200" w:rsidRPr="00757828">
        <w:rPr>
          <w:color w:val="000000" w:themeColor="text1"/>
          <w:sz w:val="22"/>
          <w:szCs w:val="22"/>
        </w:rPr>
        <w:t xml:space="preserve"> data items were used to justify this?</w:t>
      </w:r>
    </w:p>
    <w:p w14:paraId="5E3EEF29" w14:textId="59A4D0E6" w:rsidR="0043653E" w:rsidRPr="00757828" w:rsidRDefault="0043653E" w:rsidP="00757828">
      <w:pPr>
        <w:pStyle w:val="Heading2"/>
        <w:rPr>
          <w:color w:val="000000" w:themeColor="text1"/>
        </w:rPr>
      </w:pPr>
      <w:r w:rsidRPr="00757828">
        <w:rPr>
          <w:color w:val="000000" w:themeColor="text1"/>
        </w:rPr>
        <w:t>Funding:</w:t>
      </w:r>
    </w:p>
    <w:p w14:paraId="2F69F0D5" w14:textId="34A0EBF6" w:rsidR="0043653E" w:rsidRPr="00757828" w:rsidRDefault="0043653E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How is th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Pr="14B69E1D">
        <w:rPr>
          <w:color w:val="000000" w:themeColor="text1"/>
          <w:sz w:val="22"/>
          <w:szCs w:val="22"/>
        </w:rPr>
        <w:t xml:space="preserve"> </w:t>
      </w:r>
      <w:r w:rsidR="000D403D" w:rsidRPr="14B69E1D">
        <w:rPr>
          <w:color w:val="000000" w:themeColor="text1"/>
          <w:sz w:val="22"/>
          <w:szCs w:val="22"/>
        </w:rPr>
        <w:t xml:space="preserve">currently </w:t>
      </w:r>
      <w:r w:rsidRPr="14B69E1D">
        <w:rPr>
          <w:color w:val="000000" w:themeColor="text1"/>
          <w:sz w:val="22"/>
          <w:szCs w:val="22"/>
        </w:rPr>
        <w:t>funded?</w:t>
      </w:r>
    </w:p>
    <w:p w14:paraId="30449B41" w14:textId="34570F0E" w:rsidR="000D403D" w:rsidRPr="00757828" w:rsidRDefault="00C34205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Do you anticipate </w:t>
      </w:r>
      <w:r w:rsidR="0043653E" w:rsidRPr="14B69E1D">
        <w:rPr>
          <w:color w:val="000000" w:themeColor="text1"/>
          <w:sz w:val="22"/>
          <w:szCs w:val="22"/>
        </w:rPr>
        <w:t xml:space="preserve">funding </w:t>
      </w:r>
      <w:r w:rsidRPr="14B69E1D">
        <w:rPr>
          <w:color w:val="000000" w:themeColor="text1"/>
          <w:sz w:val="22"/>
          <w:szCs w:val="22"/>
        </w:rPr>
        <w:t xml:space="preserve">will </w:t>
      </w:r>
      <w:r w:rsidR="0043653E" w:rsidRPr="14B69E1D">
        <w:rPr>
          <w:color w:val="000000" w:themeColor="text1"/>
          <w:sz w:val="22"/>
          <w:szCs w:val="22"/>
        </w:rPr>
        <w:t xml:space="preserve">be maintained for the foreseeable future? </w:t>
      </w:r>
    </w:p>
    <w:p w14:paraId="3A357165" w14:textId="1F7BC71A" w:rsidR="000D403D" w:rsidRPr="00757828" w:rsidRDefault="00C34205" w:rsidP="00C34205">
      <w:pPr>
        <w:pStyle w:val="Body"/>
        <w:numPr>
          <w:ilvl w:val="0"/>
          <w:numId w:val="48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Through the same source of funding?</w:t>
      </w:r>
    </w:p>
    <w:p w14:paraId="6E34D2A5" w14:textId="460623AF" w:rsidR="00757828" w:rsidRDefault="0043653E" w:rsidP="00757828">
      <w:pPr>
        <w:pStyle w:val="Body"/>
        <w:numPr>
          <w:ilvl w:val="0"/>
          <w:numId w:val="48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y/why not?</w:t>
      </w:r>
    </w:p>
    <w:p w14:paraId="03F78583" w14:textId="22EEEC09" w:rsidR="0043653E" w:rsidRPr="00757828" w:rsidRDefault="0043653E" w:rsidP="00757828">
      <w:pPr>
        <w:pStyle w:val="Heading2"/>
        <w:rPr>
          <w:color w:val="000000" w:themeColor="text1"/>
        </w:rPr>
      </w:pPr>
      <w:r w:rsidRPr="00757828">
        <w:rPr>
          <w:color w:val="000000" w:themeColor="text1"/>
        </w:rPr>
        <w:t>Support:</w:t>
      </w:r>
    </w:p>
    <w:p w14:paraId="2C80BB78" w14:textId="3391D43D" w:rsidR="006F1B0A" w:rsidRPr="00757828" w:rsidRDefault="00131DE2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Which </w:t>
      </w:r>
      <w:proofErr w:type="spellStart"/>
      <w:r w:rsidR="0043653E" w:rsidRPr="14B69E1D">
        <w:rPr>
          <w:color w:val="000000" w:themeColor="text1"/>
          <w:sz w:val="22"/>
          <w:szCs w:val="22"/>
        </w:rPr>
        <w:t>organisations</w:t>
      </w:r>
      <w:proofErr w:type="spellEnd"/>
      <w:r w:rsidRPr="14B69E1D">
        <w:rPr>
          <w:color w:val="000000" w:themeColor="text1"/>
          <w:sz w:val="22"/>
          <w:szCs w:val="22"/>
        </w:rPr>
        <w:t xml:space="preserve"> or </w:t>
      </w:r>
      <w:r w:rsidR="0043653E" w:rsidRPr="14B69E1D">
        <w:rPr>
          <w:color w:val="000000" w:themeColor="text1"/>
          <w:sz w:val="22"/>
          <w:szCs w:val="22"/>
        </w:rPr>
        <w:t xml:space="preserve">individuals led the development of the </w:t>
      </w:r>
      <w:r w:rsidR="00C501A1" w:rsidRPr="14B69E1D">
        <w:rPr>
          <w:color w:val="000000" w:themeColor="text1"/>
          <w:sz w:val="22"/>
          <w:szCs w:val="22"/>
        </w:rPr>
        <w:t xml:space="preserve">post-COVID </w:t>
      </w:r>
      <w:r w:rsidR="0043653E" w:rsidRPr="14B69E1D">
        <w:rPr>
          <w:color w:val="000000" w:themeColor="text1"/>
          <w:sz w:val="22"/>
          <w:szCs w:val="22"/>
        </w:rPr>
        <w:t xml:space="preserve">diseas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="006F1B0A" w:rsidRPr="14B69E1D">
        <w:rPr>
          <w:color w:val="000000" w:themeColor="text1"/>
          <w:sz w:val="22"/>
          <w:szCs w:val="22"/>
        </w:rPr>
        <w:t>?</w:t>
      </w:r>
      <w:r w:rsidR="0043653E" w:rsidRPr="14B69E1D">
        <w:rPr>
          <w:color w:val="000000" w:themeColor="text1"/>
          <w:sz w:val="22"/>
          <w:szCs w:val="22"/>
        </w:rPr>
        <w:t xml:space="preserve"> </w:t>
      </w:r>
    </w:p>
    <w:p w14:paraId="0FC47657" w14:textId="765C3190" w:rsidR="0043653E" w:rsidRPr="00757828" w:rsidRDefault="64E9CA0C" w:rsidP="15411AEB">
      <w:pPr>
        <w:pStyle w:val="Body"/>
        <w:numPr>
          <w:ilvl w:val="0"/>
          <w:numId w:val="1"/>
        </w:numPr>
        <w:spacing w:after="120"/>
        <w:rPr>
          <w:color w:val="000000" w:themeColor="text1"/>
          <w:sz w:val="22"/>
          <w:szCs w:val="22"/>
        </w:rPr>
      </w:pPr>
      <w:r w:rsidRPr="15411AEB">
        <w:rPr>
          <w:color w:val="000000" w:themeColor="text1"/>
          <w:sz w:val="22"/>
          <w:szCs w:val="22"/>
        </w:rPr>
        <w:t xml:space="preserve">Did any other </w:t>
      </w:r>
      <w:proofErr w:type="spellStart"/>
      <w:r w:rsidRPr="15411AEB">
        <w:rPr>
          <w:color w:val="000000" w:themeColor="text1"/>
          <w:sz w:val="22"/>
          <w:szCs w:val="22"/>
        </w:rPr>
        <w:t>organisations</w:t>
      </w:r>
      <w:proofErr w:type="spellEnd"/>
      <w:r w:rsidRPr="15411AEB">
        <w:rPr>
          <w:color w:val="000000" w:themeColor="text1"/>
          <w:sz w:val="22"/>
          <w:szCs w:val="22"/>
        </w:rPr>
        <w:t xml:space="preserve"> help/support set up the register/dataset?</w:t>
      </w:r>
      <w:r w:rsidR="71248B98" w:rsidRPr="15411AEB">
        <w:rPr>
          <w:color w:val="000000" w:themeColor="text1"/>
          <w:sz w:val="22"/>
          <w:szCs w:val="22"/>
        </w:rPr>
        <w:t xml:space="preserve"> </w:t>
      </w:r>
    </w:p>
    <w:p w14:paraId="762EF4C8" w14:textId="0CE31EA4" w:rsidR="0043653E" w:rsidRPr="00757828" w:rsidRDefault="71248B98" w:rsidP="15411AEB">
      <w:pPr>
        <w:pStyle w:val="Body"/>
        <w:numPr>
          <w:ilvl w:val="0"/>
          <w:numId w:val="1"/>
        </w:numPr>
        <w:spacing w:after="120"/>
        <w:rPr>
          <w:color w:val="000000" w:themeColor="text1"/>
          <w:sz w:val="22"/>
          <w:szCs w:val="22"/>
        </w:rPr>
      </w:pPr>
      <w:r w:rsidRPr="15411AEB">
        <w:rPr>
          <w:color w:val="000000" w:themeColor="text1"/>
          <w:sz w:val="22"/>
          <w:szCs w:val="22"/>
        </w:rPr>
        <w:t>Support recruitment?</w:t>
      </w:r>
    </w:p>
    <w:p w14:paraId="6F3781E0" w14:textId="46EA1F42" w:rsidR="0043653E" w:rsidRPr="00A87FDC" w:rsidRDefault="71248B98" w:rsidP="00A87FDC">
      <w:pPr>
        <w:pStyle w:val="Body"/>
        <w:numPr>
          <w:ilvl w:val="0"/>
          <w:numId w:val="1"/>
        </w:numPr>
        <w:spacing w:after="120"/>
        <w:rPr>
          <w:color w:val="000000" w:themeColor="text1"/>
          <w:sz w:val="22"/>
          <w:szCs w:val="22"/>
        </w:rPr>
      </w:pPr>
      <w:r w:rsidRPr="15411AEB">
        <w:rPr>
          <w:color w:val="000000" w:themeColor="text1"/>
          <w:sz w:val="22"/>
          <w:szCs w:val="22"/>
        </w:rPr>
        <w:t>Ongoing maintenance of the register/dataset?</w:t>
      </w:r>
    </w:p>
    <w:p w14:paraId="255DC6C9" w14:textId="77777777" w:rsidR="000D403D" w:rsidRPr="00757828" w:rsidRDefault="0043653E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00074751">
        <w:rPr>
          <w:color w:val="000000" w:themeColor="text1"/>
          <w:sz w:val="22"/>
          <w:szCs w:val="22"/>
          <w:lang w:val="en-GB"/>
        </w:rPr>
        <w:t xml:space="preserve">Were </w:t>
      </w:r>
      <w:r w:rsidRPr="14B69E1D">
        <w:rPr>
          <w:color w:val="000000" w:themeColor="text1"/>
          <w:sz w:val="22"/>
          <w:szCs w:val="22"/>
        </w:rPr>
        <w:t xml:space="preserve">people with </w:t>
      </w:r>
      <w:r w:rsidR="00C501A1" w:rsidRPr="14B69E1D">
        <w:rPr>
          <w:color w:val="000000" w:themeColor="text1"/>
          <w:sz w:val="22"/>
          <w:szCs w:val="22"/>
        </w:rPr>
        <w:t xml:space="preserve">post-COVID </w:t>
      </w:r>
      <w:r w:rsidRPr="14B69E1D">
        <w:rPr>
          <w:color w:val="000000" w:themeColor="text1"/>
          <w:sz w:val="22"/>
          <w:szCs w:val="22"/>
        </w:rPr>
        <w:t xml:space="preserve">or groups representing them involved in the development of th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="00DD6200" w:rsidRPr="14B69E1D">
        <w:rPr>
          <w:color w:val="000000" w:themeColor="text1"/>
          <w:sz w:val="22"/>
          <w:szCs w:val="22"/>
        </w:rPr>
        <w:t>?</w:t>
      </w:r>
      <w:r w:rsidRPr="14B69E1D">
        <w:rPr>
          <w:color w:val="000000" w:themeColor="text1"/>
          <w:sz w:val="22"/>
          <w:szCs w:val="22"/>
        </w:rPr>
        <w:t xml:space="preserve"> </w:t>
      </w:r>
    </w:p>
    <w:p w14:paraId="3F7E5720" w14:textId="7A1C28FF" w:rsidR="0043653E" w:rsidRPr="00757828" w:rsidRDefault="00DD6200" w:rsidP="00C34205">
      <w:pPr>
        <w:pStyle w:val="Body"/>
        <w:numPr>
          <w:ilvl w:val="0"/>
          <w:numId w:val="49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</w:t>
      </w:r>
      <w:r w:rsidR="0043653E" w:rsidRPr="00757828">
        <w:rPr>
          <w:color w:val="000000" w:themeColor="text1"/>
          <w:sz w:val="22"/>
          <w:szCs w:val="22"/>
        </w:rPr>
        <w:t>f so,</w:t>
      </w:r>
      <w:r w:rsidRPr="00757828">
        <w:rPr>
          <w:color w:val="000000" w:themeColor="text1"/>
          <w:sz w:val="22"/>
          <w:szCs w:val="22"/>
        </w:rPr>
        <w:t xml:space="preserve"> how and</w:t>
      </w:r>
      <w:r w:rsidR="0043653E" w:rsidRPr="00757828">
        <w:rPr>
          <w:color w:val="000000" w:themeColor="text1"/>
          <w:sz w:val="22"/>
          <w:szCs w:val="22"/>
        </w:rPr>
        <w:t xml:space="preserve"> at which stages?</w:t>
      </w:r>
    </w:p>
    <w:p w14:paraId="74E44317" w14:textId="77777777" w:rsidR="000D403D" w:rsidRPr="00757828" w:rsidRDefault="0043653E" w:rsidP="00A87FDC">
      <w:pPr>
        <w:pStyle w:val="Body"/>
        <w:keepNext/>
        <w:keepLines/>
        <w:numPr>
          <w:ilvl w:val="0"/>
          <w:numId w:val="29"/>
        </w:numPr>
        <w:spacing w:after="120"/>
        <w:ind w:hanging="357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 xml:space="preserve">Did you use examples/expertise from any other disease case registers to establish the </w:t>
      </w:r>
      <w:r w:rsidR="00543B00" w:rsidRPr="14B69E1D">
        <w:rPr>
          <w:color w:val="000000" w:themeColor="text1"/>
          <w:sz w:val="22"/>
          <w:szCs w:val="22"/>
        </w:rPr>
        <w:t>data collection</w:t>
      </w:r>
      <w:r w:rsidRPr="14B69E1D">
        <w:rPr>
          <w:color w:val="000000" w:themeColor="text1"/>
          <w:sz w:val="22"/>
          <w:szCs w:val="22"/>
        </w:rPr>
        <w:t xml:space="preserve"> for </w:t>
      </w:r>
      <w:r w:rsidR="00C501A1" w:rsidRPr="14B69E1D">
        <w:rPr>
          <w:color w:val="000000" w:themeColor="text1"/>
          <w:sz w:val="22"/>
          <w:szCs w:val="22"/>
        </w:rPr>
        <w:t>post-COVID</w:t>
      </w:r>
      <w:r w:rsidRPr="14B69E1D">
        <w:rPr>
          <w:color w:val="000000" w:themeColor="text1"/>
          <w:sz w:val="22"/>
          <w:szCs w:val="22"/>
        </w:rPr>
        <w:t>?</w:t>
      </w:r>
      <w:r w:rsidR="00DD6200" w:rsidRPr="14B69E1D">
        <w:rPr>
          <w:color w:val="000000" w:themeColor="text1"/>
          <w:sz w:val="22"/>
          <w:szCs w:val="22"/>
        </w:rPr>
        <w:t xml:space="preserve"> </w:t>
      </w:r>
    </w:p>
    <w:p w14:paraId="3D812F2D" w14:textId="0847CDDB" w:rsidR="0043653E" w:rsidRDefault="00DD6200" w:rsidP="00A87FDC">
      <w:pPr>
        <w:pStyle w:val="Body"/>
        <w:keepNext/>
        <w:keepLines/>
        <w:numPr>
          <w:ilvl w:val="1"/>
          <w:numId w:val="49"/>
        </w:numPr>
        <w:spacing w:after="120"/>
        <w:ind w:hanging="357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If so, how did they help?</w:t>
      </w:r>
    </w:p>
    <w:p w14:paraId="45B10F6B" w14:textId="23B50190" w:rsidR="00A87FDC" w:rsidRPr="00757828" w:rsidRDefault="00A87FDC" w:rsidP="00A87FDC">
      <w:pPr>
        <w:pStyle w:val="Body"/>
        <w:keepNext/>
        <w:keepLines/>
        <w:numPr>
          <w:ilvl w:val="1"/>
          <w:numId w:val="49"/>
        </w:numPr>
        <w:spacing w:after="120"/>
        <w:ind w:hanging="357"/>
        <w:rPr>
          <w:color w:val="000000" w:themeColor="text1"/>
          <w:sz w:val="22"/>
          <w:szCs w:val="22"/>
        </w:rPr>
      </w:pPr>
      <w:r w:rsidRPr="15411AEB">
        <w:rPr>
          <w:color w:val="000000" w:themeColor="text1"/>
          <w:sz w:val="22"/>
          <w:szCs w:val="22"/>
        </w:rPr>
        <w:t>Did you draw on questionnaires from other diseases/countries to develop the questionnaire?</w:t>
      </w:r>
    </w:p>
    <w:p w14:paraId="16EE4A93" w14:textId="7C686DDD" w:rsidR="0043653E" w:rsidRPr="00757828" w:rsidRDefault="006F1B0A" w:rsidP="00C34205">
      <w:pPr>
        <w:pStyle w:val="Heading2"/>
        <w:rPr>
          <w:color w:val="000000" w:themeColor="text1"/>
        </w:rPr>
      </w:pPr>
      <w:r w:rsidRPr="00757828">
        <w:rPr>
          <w:color w:val="000000" w:themeColor="text1"/>
        </w:rPr>
        <w:t>Perceptions on quality of the dataset</w:t>
      </w:r>
    </w:p>
    <w:p w14:paraId="0BEC037E" w14:textId="250A870C" w:rsidR="004A0870" w:rsidRPr="00757828" w:rsidRDefault="00980837" w:rsidP="009730E7">
      <w:pPr>
        <w:pStyle w:val="Body"/>
        <w:numPr>
          <w:ilvl w:val="0"/>
          <w:numId w:val="29"/>
        </w:numPr>
        <w:spacing w:after="120"/>
        <w:rPr>
          <w:color w:val="000000" w:themeColor="text1"/>
          <w:sz w:val="22"/>
          <w:szCs w:val="22"/>
        </w:rPr>
      </w:pPr>
      <w:r w:rsidRPr="14B69E1D">
        <w:rPr>
          <w:color w:val="000000" w:themeColor="text1"/>
          <w:sz w:val="22"/>
          <w:szCs w:val="22"/>
        </w:rPr>
        <w:t>Do you think that the data collection is of sufficient coverage and quality?</w:t>
      </w:r>
    </w:p>
    <w:p w14:paraId="3BF330EB" w14:textId="0DD85F63" w:rsidR="00983ABA" w:rsidRPr="003F758E" w:rsidRDefault="00980837" w:rsidP="003F758E">
      <w:pPr>
        <w:pStyle w:val="Body"/>
        <w:numPr>
          <w:ilvl w:val="0"/>
          <w:numId w:val="50"/>
        </w:numPr>
        <w:spacing w:after="120"/>
        <w:rPr>
          <w:color w:val="000000" w:themeColor="text1"/>
          <w:sz w:val="22"/>
          <w:szCs w:val="22"/>
        </w:rPr>
      </w:pPr>
      <w:r w:rsidRPr="00757828">
        <w:rPr>
          <w:color w:val="000000" w:themeColor="text1"/>
          <w:sz w:val="22"/>
          <w:szCs w:val="22"/>
        </w:rPr>
        <w:t>What could be done to improve it?</w:t>
      </w:r>
    </w:p>
    <w:sectPr w:rsidR="00983ABA" w:rsidRPr="003F758E" w:rsidSect="00527570">
      <w:headerReference w:type="default" r:id="rId12"/>
      <w:footerReference w:type="default" r:id="rId13"/>
      <w:pgSz w:w="11900" w:h="16840"/>
      <w:pgMar w:top="680" w:right="1134" w:bottom="510" w:left="1134" w:header="51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777326" w14:textId="77777777" w:rsidR="00065BA9" w:rsidRDefault="00065BA9">
      <w:r>
        <w:separator/>
      </w:r>
    </w:p>
  </w:endnote>
  <w:endnote w:type="continuationSeparator" w:id="0">
    <w:p w14:paraId="722B07F5" w14:textId="77777777" w:rsidR="00065BA9" w:rsidRDefault="00065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FFCDC6" w14:textId="6BC59B50" w:rsidR="004325CB" w:rsidRDefault="00CC172E">
    <w:pPr>
      <w:pStyle w:val="Footer"/>
    </w:pPr>
    <w:r>
      <w:t xml:space="preserve">Version date </w:t>
    </w:r>
    <w:r w:rsidR="004F243A">
      <w:t>06/09/2022</w:t>
    </w:r>
    <w:r>
      <w:ptab w:relativeTo="margin" w:alignment="center" w:leader="none"/>
    </w:r>
    <w:sdt>
      <w:sdtPr>
        <w:id w:val="969400748"/>
        <w:placeholder>
          <w:docPart w:val="90AD37D524B5498FB5D7EBA01AA0F955"/>
        </w:placeholder>
        <w:temporary/>
        <w:showingPlcHdr/>
        <w15:appearance w15:val="hidden"/>
      </w:sdtPr>
      <w:sdtContent>
        <w:r>
          <w:t>[Type here]</w:t>
        </w:r>
      </w:sdtContent>
    </w:sdt>
    <w:r>
      <w:ptab w:relativeTo="margin" w:alignment="right" w:leader="none"/>
    </w:r>
    <w:sdt>
      <w:sdtPr>
        <w:id w:val="969400753"/>
        <w:placeholder>
          <w:docPart w:val="90AD37D524B5498FB5D7EBA01AA0F955"/>
        </w:placeholder>
        <w:temporary/>
        <w:showingPlcHdr/>
        <w15:appearance w15:val="hidden"/>
      </w:sdtPr>
      <w:sdtContent>
        <w:r>
          <w:t>[Type here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ABD954" w14:textId="77777777" w:rsidR="00065BA9" w:rsidRDefault="00065BA9">
      <w:r>
        <w:separator/>
      </w:r>
    </w:p>
  </w:footnote>
  <w:footnote w:type="continuationSeparator" w:id="0">
    <w:p w14:paraId="47F015B6" w14:textId="77777777" w:rsidR="00065BA9" w:rsidRDefault="00065B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3859EA" w14:textId="54CD3B03" w:rsidR="004325CB" w:rsidRDefault="004325CB">
    <w:pPr>
      <w:pStyle w:val="Header"/>
    </w:pPr>
    <w:r>
      <w:rPr>
        <w:rFonts w:eastAsia="Times New Roman"/>
        <w:noProof/>
      </w:rPr>
      <w:drawing>
        <wp:inline distT="0" distB="0" distL="0" distR="0" wp14:anchorId="1A80D604" wp14:editId="605DCC56">
          <wp:extent cx="2369488" cy="412053"/>
          <wp:effectExtent l="0" t="0" r="0" b="762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12131" cy="43685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eastAsia="Calibri" w:cs="Calibri"/>
        <w:b/>
        <w:bCs/>
        <w:noProof/>
      </w:rPr>
      <w:t xml:space="preserve">   </w:t>
    </w:r>
    <w:r>
      <w:rPr>
        <w:rFonts w:eastAsia="Calibri" w:cs="Calibri"/>
        <w:b/>
        <w:bCs/>
        <w:noProof/>
      </w:rPr>
      <w:tab/>
    </w:r>
    <w:r>
      <w:rPr>
        <w:rFonts w:eastAsia="Calibri" w:cs="Calibri"/>
        <w:b/>
        <w:bCs/>
        <w:noProof/>
      </w:rPr>
      <w:tab/>
      <w:t xml:space="preserve">   </w:t>
    </w:r>
    <w:r>
      <w:rPr>
        <w:rFonts w:eastAsia="Calibri" w:cs="Calibri"/>
        <w:b/>
        <w:bCs/>
        <w:noProof/>
      </w:rPr>
      <w:drawing>
        <wp:inline distT="0" distB="0" distL="0" distR="0" wp14:anchorId="38ED5098" wp14:editId="3A4C97FF">
          <wp:extent cx="1122030" cy="500630"/>
          <wp:effectExtent l="0" t="0" r="2540" b="0"/>
          <wp:docPr id="1073741826" name="officeArt object" descr="A picture containing tex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6" name="officeArt object" descr="A picture containing text&#10;&#10;Description automatically generated"/>
                  <pic:cNvPicPr>
                    <a:picLocks noChangeAspect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136970" cy="507296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</w:p>
  <w:p w14:paraId="0F81F677" w14:textId="77777777" w:rsidR="004325CB" w:rsidRDefault="004325CB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1096B"/>
    <w:multiLevelType w:val="hybridMultilevel"/>
    <w:tmpl w:val="C7D27074"/>
    <w:lvl w:ilvl="0" w:tplc="AAA050AA">
      <w:start w:val="1"/>
      <w:numFmt w:val="lowerLetter"/>
      <w:lvlText w:val="%1."/>
      <w:lvlJc w:val="left"/>
      <w:pPr>
        <w:ind w:left="1080" w:hanging="360"/>
      </w:pPr>
      <w:rPr>
        <w:sz w:val="22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08BA55"/>
    <w:multiLevelType w:val="hybridMultilevel"/>
    <w:tmpl w:val="54140BAA"/>
    <w:lvl w:ilvl="0" w:tplc="B69C2262">
      <w:start w:val="1"/>
      <w:numFmt w:val="lowerLetter"/>
      <w:lvlText w:val="%1."/>
      <w:lvlJc w:val="left"/>
      <w:pPr>
        <w:ind w:left="720" w:hanging="360"/>
      </w:pPr>
    </w:lvl>
    <w:lvl w:ilvl="1" w:tplc="7626165C">
      <w:start w:val="1"/>
      <w:numFmt w:val="lowerLetter"/>
      <w:lvlText w:val="%2."/>
      <w:lvlJc w:val="left"/>
      <w:pPr>
        <w:ind w:left="1440" w:hanging="360"/>
      </w:pPr>
    </w:lvl>
    <w:lvl w:ilvl="2" w:tplc="3E1653B6">
      <w:start w:val="1"/>
      <w:numFmt w:val="lowerRoman"/>
      <w:lvlText w:val="%3."/>
      <w:lvlJc w:val="right"/>
      <w:pPr>
        <w:ind w:left="2160" w:hanging="180"/>
      </w:pPr>
    </w:lvl>
    <w:lvl w:ilvl="3" w:tplc="CC5EE718">
      <w:start w:val="1"/>
      <w:numFmt w:val="decimal"/>
      <w:lvlText w:val="%4."/>
      <w:lvlJc w:val="left"/>
      <w:pPr>
        <w:ind w:left="2880" w:hanging="360"/>
      </w:pPr>
    </w:lvl>
    <w:lvl w:ilvl="4" w:tplc="0218A3D2">
      <w:start w:val="1"/>
      <w:numFmt w:val="lowerLetter"/>
      <w:lvlText w:val="%5."/>
      <w:lvlJc w:val="left"/>
      <w:pPr>
        <w:ind w:left="3600" w:hanging="360"/>
      </w:pPr>
    </w:lvl>
    <w:lvl w:ilvl="5" w:tplc="5E1016F2">
      <w:start w:val="1"/>
      <w:numFmt w:val="lowerRoman"/>
      <w:lvlText w:val="%6."/>
      <w:lvlJc w:val="right"/>
      <w:pPr>
        <w:ind w:left="4320" w:hanging="180"/>
      </w:pPr>
    </w:lvl>
    <w:lvl w:ilvl="6" w:tplc="BCC2F146">
      <w:start w:val="1"/>
      <w:numFmt w:val="decimal"/>
      <w:lvlText w:val="%7."/>
      <w:lvlJc w:val="left"/>
      <w:pPr>
        <w:ind w:left="5040" w:hanging="360"/>
      </w:pPr>
    </w:lvl>
    <w:lvl w:ilvl="7" w:tplc="B3343F84">
      <w:start w:val="1"/>
      <w:numFmt w:val="lowerLetter"/>
      <w:lvlText w:val="%8."/>
      <w:lvlJc w:val="left"/>
      <w:pPr>
        <w:ind w:left="5760" w:hanging="360"/>
      </w:pPr>
    </w:lvl>
    <w:lvl w:ilvl="8" w:tplc="2A4E53E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17704"/>
    <w:multiLevelType w:val="hybridMultilevel"/>
    <w:tmpl w:val="9FA87D80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B0D52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A1E3D"/>
    <w:multiLevelType w:val="hybridMultilevel"/>
    <w:tmpl w:val="C9F428C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8C1B1F"/>
    <w:multiLevelType w:val="hybridMultilevel"/>
    <w:tmpl w:val="7820DBA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61E3703"/>
    <w:multiLevelType w:val="hybridMultilevel"/>
    <w:tmpl w:val="775ED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D910C5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FE1894"/>
    <w:multiLevelType w:val="hybridMultilevel"/>
    <w:tmpl w:val="3474BDA6"/>
    <w:lvl w:ilvl="0" w:tplc="3A4CEA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6C3D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9A3A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729C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20D2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5C74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906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766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206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866952"/>
    <w:multiLevelType w:val="multilevel"/>
    <w:tmpl w:val="729C27E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1B326F"/>
    <w:multiLevelType w:val="multilevel"/>
    <w:tmpl w:val="3704128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EA563F"/>
    <w:multiLevelType w:val="hybridMultilevel"/>
    <w:tmpl w:val="0428F242"/>
    <w:lvl w:ilvl="0" w:tplc="ED3A6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F2845"/>
    <w:multiLevelType w:val="hybridMultilevel"/>
    <w:tmpl w:val="7820DBA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F0D3AC9"/>
    <w:multiLevelType w:val="hybridMultilevel"/>
    <w:tmpl w:val="7708CF42"/>
    <w:lvl w:ilvl="0" w:tplc="462EC3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3C575E"/>
    <w:multiLevelType w:val="multilevel"/>
    <w:tmpl w:val="07906C4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885670"/>
    <w:multiLevelType w:val="hybridMultilevel"/>
    <w:tmpl w:val="0CA0D4A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6D27273"/>
    <w:multiLevelType w:val="hybridMultilevel"/>
    <w:tmpl w:val="6442A0F6"/>
    <w:lvl w:ilvl="0" w:tplc="8DD808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04F6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6CCD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665D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020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E60D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AA4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D85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9CF5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83661F"/>
    <w:multiLevelType w:val="hybridMultilevel"/>
    <w:tmpl w:val="8E36562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87875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60C4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E1B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C84B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FACC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E41F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8B3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5E44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5E0B78"/>
    <w:multiLevelType w:val="hybridMultilevel"/>
    <w:tmpl w:val="7820DBA4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97E4C26"/>
    <w:multiLevelType w:val="hybridMultilevel"/>
    <w:tmpl w:val="3BEE80F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EC202E"/>
    <w:multiLevelType w:val="multilevel"/>
    <w:tmpl w:val="7CAC5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FD34D93"/>
    <w:multiLevelType w:val="multilevel"/>
    <w:tmpl w:val="AEE0791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45B2800"/>
    <w:multiLevelType w:val="multilevel"/>
    <w:tmpl w:val="6A24846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BFB0F90"/>
    <w:multiLevelType w:val="multilevel"/>
    <w:tmpl w:val="7E1C93C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E92F08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2F001E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1173EA"/>
    <w:multiLevelType w:val="hybridMultilevel"/>
    <w:tmpl w:val="9FA87D80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727AEE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AD3117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3C0067"/>
    <w:multiLevelType w:val="multilevel"/>
    <w:tmpl w:val="2B6C32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ED7DD3"/>
    <w:multiLevelType w:val="hybridMultilevel"/>
    <w:tmpl w:val="021679D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467C4A"/>
    <w:multiLevelType w:val="multilevel"/>
    <w:tmpl w:val="DD06A9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CD40535"/>
    <w:multiLevelType w:val="hybridMultilevel"/>
    <w:tmpl w:val="2F80BAD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8F0F61"/>
    <w:multiLevelType w:val="hybridMultilevel"/>
    <w:tmpl w:val="8FC02A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A6558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716594"/>
    <w:multiLevelType w:val="hybridMultilevel"/>
    <w:tmpl w:val="7820DBA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3C7095B"/>
    <w:multiLevelType w:val="hybridMultilevel"/>
    <w:tmpl w:val="78802C2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6566C37"/>
    <w:multiLevelType w:val="hybridMultilevel"/>
    <w:tmpl w:val="90825364"/>
    <w:lvl w:ilvl="0" w:tplc="9A788708">
      <w:start w:val="3"/>
      <w:numFmt w:val="lowerLetter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C7CA358A">
      <w:start w:val="1"/>
      <w:numFmt w:val="lowerLetter"/>
      <w:lvlText w:val="%2."/>
      <w:lvlJc w:val="left"/>
      <w:pPr>
        <w:ind w:left="1440" w:hanging="360"/>
      </w:pPr>
    </w:lvl>
    <w:lvl w:ilvl="2" w:tplc="6B7E1DEA">
      <w:start w:val="1"/>
      <w:numFmt w:val="lowerRoman"/>
      <w:lvlText w:val="%3."/>
      <w:lvlJc w:val="right"/>
      <w:pPr>
        <w:ind w:left="2160" w:hanging="180"/>
      </w:pPr>
    </w:lvl>
    <w:lvl w:ilvl="3" w:tplc="1B944EFC">
      <w:start w:val="1"/>
      <w:numFmt w:val="decimal"/>
      <w:lvlText w:val="%4."/>
      <w:lvlJc w:val="left"/>
      <w:pPr>
        <w:ind w:left="2880" w:hanging="360"/>
      </w:pPr>
    </w:lvl>
    <w:lvl w:ilvl="4" w:tplc="8874719C">
      <w:start w:val="1"/>
      <w:numFmt w:val="lowerLetter"/>
      <w:lvlText w:val="%5."/>
      <w:lvlJc w:val="left"/>
      <w:pPr>
        <w:ind w:left="3600" w:hanging="360"/>
      </w:pPr>
    </w:lvl>
    <w:lvl w:ilvl="5" w:tplc="EE9C93E4">
      <w:start w:val="1"/>
      <w:numFmt w:val="lowerRoman"/>
      <w:lvlText w:val="%6."/>
      <w:lvlJc w:val="right"/>
      <w:pPr>
        <w:ind w:left="4320" w:hanging="180"/>
      </w:pPr>
    </w:lvl>
    <w:lvl w:ilvl="6" w:tplc="F8F47222">
      <w:start w:val="1"/>
      <w:numFmt w:val="decimal"/>
      <w:lvlText w:val="%7."/>
      <w:lvlJc w:val="left"/>
      <w:pPr>
        <w:ind w:left="5040" w:hanging="360"/>
      </w:pPr>
    </w:lvl>
    <w:lvl w:ilvl="7" w:tplc="EC5ADD82">
      <w:start w:val="1"/>
      <w:numFmt w:val="lowerLetter"/>
      <w:lvlText w:val="%8."/>
      <w:lvlJc w:val="left"/>
      <w:pPr>
        <w:ind w:left="5760" w:hanging="360"/>
      </w:pPr>
    </w:lvl>
    <w:lvl w:ilvl="8" w:tplc="87207F24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A6B5F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15805E"/>
    <w:multiLevelType w:val="hybridMultilevel"/>
    <w:tmpl w:val="659C819C"/>
    <w:lvl w:ilvl="0" w:tplc="A092A5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1235A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0F05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1815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D479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E01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DCDA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A262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E413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A76686"/>
    <w:multiLevelType w:val="hybridMultilevel"/>
    <w:tmpl w:val="AC5E15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4742BC"/>
    <w:multiLevelType w:val="hybridMultilevel"/>
    <w:tmpl w:val="DA00B2DE"/>
    <w:lvl w:ilvl="0" w:tplc="ED3A6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A479A7"/>
    <w:multiLevelType w:val="hybridMultilevel"/>
    <w:tmpl w:val="C63682C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F086549"/>
    <w:multiLevelType w:val="hybridMultilevel"/>
    <w:tmpl w:val="2EA6DEDC"/>
    <w:lvl w:ilvl="0" w:tplc="024203D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4274425"/>
    <w:multiLevelType w:val="hybridMultilevel"/>
    <w:tmpl w:val="02DC30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7609D8"/>
    <w:multiLevelType w:val="hybridMultilevel"/>
    <w:tmpl w:val="13DE6CDE"/>
    <w:lvl w:ilvl="0" w:tplc="F2D8D84C">
      <w:start w:val="3"/>
      <w:numFmt w:val="lowerLetter"/>
      <w:lvlText w:val="%1."/>
      <w:lvlJc w:val="left"/>
      <w:pPr>
        <w:ind w:left="1080" w:hanging="360"/>
      </w:pPr>
    </w:lvl>
    <w:lvl w:ilvl="1" w:tplc="53F2DFAE">
      <w:start w:val="1"/>
      <w:numFmt w:val="lowerLetter"/>
      <w:lvlText w:val="%2."/>
      <w:lvlJc w:val="left"/>
      <w:pPr>
        <w:ind w:left="1440" w:hanging="360"/>
      </w:pPr>
    </w:lvl>
    <w:lvl w:ilvl="2" w:tplc="BCB4F83C">
      <w:start w:val="1"/>
      <w:numFmt w:val="lowerRoman"/>
      <w:lvlText w:val="%3."/>
      <w:lvlJc w:val="right"/>
      <w:pPr>
        <w:ind w:left="2160" w:hanging="180"/>
      </w:pPr>
    </w:lvl>
    <w:lvl w:ilvl="3" w:tplc="999C96FA">
      <w:start w:val="1"/>
      <w:numFmt w:val="decimal"/>
      <w:lvlText w:val="%4."/>
      <w:lvlJc w:val="left"/>
      <w:pPr>
        <w:ind w:left="2880" w:hanging="360"/>
      </w:pPr>
    </w:lvl>
    <w:lvl w:ilvl="4" w:tplc="6C3CBF5C">
      <w:start w:val="1"/>
      <w:numFmt w:val="lowerLetter"/>
      <w:lvlText w:val="%5."/>
      <w:lvlJc w:val="left"/>
      <w:pPr>
        <w:ind w:left="3600" w:hanging="360"/>
      </w:pPr>
    </w:lvl>
    <w:lvl w:ilvl="5" w:tplc="B92A1B46">
      <w:start w:val="1"/>
      <w:numFmt w:val="lowerRoman"/>
      <w:lvlText w:val="%6."/>
      <w:lvlJc w:val="right"/>
      <w:pPr>
        <w:ind w:left="4320" w:hanging="180"/>
      </w:pPr>
    </w:lvl>
    <w:lvl w:ilvl="6" w:tplc="A37E83CC">
      <w:start w:val="1"/>
      <w:numFmt w:val="decimal"/>
      <w:lvlText w:val="%7."/>
      <w:lvlJc w:val="left"/>
      <w:pPr>
        <w:ind w:left="5040" w:hanging="360"/>
      </w:pPr>
    </w:lvl>
    <w:lvl w:ilvl="7" w:tplc="8B2C9864">
      <w:start w:val="1"/>
      <w:numFmt w:val="lowerLetter"/>
      <w:lvlText w:val="%8."/>
      <w:lvlJc w:val="left"/>
      <w:pPr>
        <w:ind w:left="5760" w:hanging="360"/>
      </w:pPr>
    </w:lvl>
    <w:lvl w:ilvl="8" w:tplc="99DAAA3E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9E63D5"/>
    <w:multiLevelType w:val="hybridMultilevel"/>
    <w:tmpl w:val="3C70FABC"/>
    <w:styleLink w:val="ImportedStyle1"/>
    <w:lvl w:ilvl="0" w:tplc="8362A530">
      <w:start w:val="1"/>
      <w:numFmt w:val="decimal"/>
      <w:lvlText w:val="%1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FF85606">
      <w:start w:val="1"/>
      <w:numFmt w:val="decimal"/>
      <w:lvlText w:val="%2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947080">
      <w:start w:val="1"/>
      <w:numFmt w:val="decimal"/>
      <w:lvlText w:val="%3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9DC679C">
      <w:start w:val="1"/>
      <w:numFmt w:val="decimal"/>
      <w:lvlText w:val="%4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022CF0">
      <w:start w:val="1"/>
      <w:numFmt w:val="decimal"/>
      <w:lvlText w:val="%5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BCCA4A">
      <w:start w:val="1"/>
      <w:numFmt w:val="decimal"/>
      <w:lvlText w:val="%6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300C32">
      <w:start w:val="1"/>
      <w:numFmt w:val="decimal"/>
      <w:lvlText w:val="%7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0423BAA">
      <w:start w:val="1"/>
      <w:numFmt w:val="decimal"/>
      <w:lvlText w:val="%8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C65216">
      <w:start w:val="1"/>
      <w:numFmt w:val="decimal"/>
      <w:lvlText w:val="%9."/>
      <w:lvlJc w:val="left"/>
      <w:pPr>
        <w:ind w:left="426" w:hanging="42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7F6359B0"/>
    <w:multiLevelType w:val="hybridMultilevel"/>
    <w:tmpl w:val="3C70FABC"/>
    <w:numStyleLink w:val="ImportedStyle1"/>
  </w:abstractNum>
  <w:abstractNum w:abstractNumId="48" w15:restartNumberingAfterBreak="0">
    <w:nsid w:val="7FD15583"/>
    <w:multiLevelType w:val="hybridMultilevel"/>
    <w:tmpl w:val="8EA0F5EE"/>
    <w:lvl w:ilvl="0" w:tplc="31AE48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7552029">
    <w:abstractNumId w:val="1"/>
  </w:num>
  <w:num w:numId="2" w16cid:durableId="2071540359">
    <w:abstractNumId w:val="37"/>
  </w:num>
  <w:num w:numId="3" w16cid:durableId="369694551">
    <w:abstractNumId w:val="45"/>
  </w:num>
  <w:num w:numId="4" w16cid:durableId="1611276972">
    <w:abstractNumId w:val="17"/>
  </w:num>
  <w:num w:numId="5" w16cid:durableId="1084229862">
    <w:abstractNumId w:val="39"/>
  </w:num>
  <w:num w:numId="6" w16cid:durableId="1380322731">
    <w:abstractNumId w:val="8"/>
  </w:num>
  <w:num w:numId="7" w16cid:durableId="882642196">
    <w:abstractNumId w:val="16"/>
  </w:num>
  <w:num w:numId="8" w16cid:durableId="1997293375">
    <w:abstractNumId w:val="46"/>
  </w:num>
  <w:num w:numId="9" w16cid:durableId="198511324">
    <w:abstractNumId w:val="47"/>
  </w:num>
  <w:num w:numId="10" w16cid:durableId="1729110873">
    <w:abstractNumId w:val="47"/>
    <w:lvlOverride w:ilvl="0">
      <w:lvl w:ilvl="0" w:tplc="B474574E">
        <w:start w:val="1"/>
        <w:numFmt w:val="decimal"/>
        <w:lvlText w:val="%1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E2AB24A">
        <w:start w:val="1"/>
        <w:numFmt w:val="decimal"/>
        <w:lvlText w:val="%2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8CE0004">
        <w:start w:val="1"/>
        <w:numFmt w:val="decimal"/>
        <w:lvlText w:val="%3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9762FCC">
        <w:start w:val="1"/>
        <w:numFmt w:val="decimal"/>
        <w:lvlText w:val="%4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2A2EAD32">
        <w:start w:val="1"/>
        <w:numFmt w:val="decimal"/>
        <w:lvlText w:val="%5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0938F71E">
        <w:start w:val="1"/>
        <w:numFmt w:val="decimal"/>
        <w:lvlText w:val="%6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D4C41288">
        <w:start w:val="1"/>
        <w:numFmt w:val="decimal"/>
        <w:lvlText w:val="%7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15CA75E">
        <w:start w:val="1"/>
        <w:numFmt w:val="decimal"/>
        <w:lvlText w:val="%8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2C669F40">
        <w:start w:val="1"/>
        <w:numFmt w:val="decimal"/>
        <w:lvlText w:val="%9."/>
        <w:lvlJc w:val="left"/>
        <w:pPr>
          <w:tabs>
            <w:tab w:val="num" w:pos="360"/>
          </w:tabs>
          <w:ind w:left="426" w:hanging="426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 w16cid:durableId="1367560477">
    <w:abstractNumId w:val="20"/>
  </w:num>
  <w:num w:numId="12" w16cid:durableId="2024238971">
    <w:abstractNumId w:val="29"/>
  </w:num>
  <w:num w:numId="13" w16cid:durableId="966354907">
    <w:abstractNumId w:val="14"/>
  </w:num>
  <w:num w:numId="14" w16cid:durableId="494807058">
    <w:abstractNumId w:val="10"/>
  </w:num>
  <w:num w:numId="15" w16cid:durableId="984239389">
    <w:abstractNumId w:val="31"/>
  </w:num>
  <w:num w:numId="16" w16cid:durableId="829179332">
    <w:abstractNumId w:val="23"/>
  </w:num>
  <w:num w:numId="17" w16cid:durableId="1598250422">
    <w:abstractNumId w:val="21"/>
  </w:num>
  <w:num w:numId="18" w16cid:durableId="379937051">
    <w:abstractNumId w:val="9"/>
  </w:num>
  <w:num w:numId="19" w16cid:durableId="1781294090">
    <w:abstractNumId w:val="22"/>
  </w:num>
  <w:num w:numId="20" w16cid:durableId="579214998">
    <w:abstractNumId w:val="42"/>
  </w:num>
  <w:num w:numId="21" w16cid:durableId="2082556552">
    <w:abstractNumId w:val="13"/>
  </w:num>
  <w:num w:numId="22" w16cid:durableId="475802830">
    <w:abstractNumId w:val="19"/>
  </w:num>
  <w:num w:numId="23" w16cid:durableId="1193766783">
    <w:abstractNumId w:val="48"/>
  </w:num>
  <w:num w:numId="24" w16cid:durableId="792405127">
    <w:abstractNumId w:val="11"/>
  </w:num>
  <w:num w:numId="25" w16cid:durableId="1034312619">
    <w:abstractNumId w:val="40"/>
  </w:num>
  <w:num w:numId="26" w16cid:durableId="1471632271">
    <w:abstractNumId w:val="41"/>
  </w:num>
  <w:num w:numId="27" w16cid:durableId="1121538655">
    <w:abstractNumId w:val="6"/>
  </w:num>
  <w:num w:numId="28" w16cid:durableId="371805826">
    <w:abstractNumId w:val="44"/>
  </w:num>
  <w:num w:numId="29" w16cid:durableId="80373330">
    <w:abstractNumId w:val="4"/>
  </w:num>
  <w:num w:numId="30" w16cid:durableId="755438582">
    <w:abstractNumId w:val="5"/>
  </w:num>
  <w:num w:numId="31" w16cid:durableId="2047631488">
    <w:abstractNumId w:val="18"/>
  </w:num>
  <w:num w:numId="32" w16cid:durableId="1972973595">
    <w:abstractNumId w:val="12"/>
  </w:num>
  <w:num w:numId="33" w16cid:durableId="107703019">
    <w:abstractNumId w:val="36"/>
  </w:num>
  <w:num w:numId="34" w16cid:durableId="566690824">
    <w:abstractNumId w:val="0"/>
  </w:num>
  <w:num w:numId="35" w16cid:durableId="2065903292">
    <w:abstractNumId w:val="35"/>
  </w:num>
  <w:num w:numId="36" w16cid:durableId="848912564">
    <w:abstractNumId w:val="15"/>
  </w:num>
  <w:num w:numId="37" w16cid:durableId="2077193935">
    <w:abstractNumId w:val="30"/>
  </w:num>
  <w:num w:numId="38" w16cid:durableId="15472355">
    <w:abstractNumId w:val="2"/>
  </w:num>
  <w:num w:numId="39" w16cid:durableId="1910993674">
    <w:abstractNumId w:val="32"/>
  </w:num>
  <w:num w:numId="40" w16cid:durableId="110756795">
    <w:abstractNumId w:val="26"/>
  </w:num>
  <w:num w:numId="41" w16cid:durableId="1377706361">
    <w:abstractNumId w:val="33"/>
  </w:num>
  <w:num w:numId="42" w16cid:durableId="1992127234">
    <w:abstractNumId w:val="43"/>
  </w:num>
  <w:num w:numId="43" w16cid:durableId="1164125494">
    <w:abstractNumId w:val="34"/>
  </w:num>
  <w:num w:numId="44" w16cid:durableId="1087772489">
    <w:abstractNumId w:val="38"/>
  </w:num>
  <w:num w:numId="45" w16cid:durableId="1230849206">
    <w:abstractNumId w:val="25"/>
  </w:num>
  <w:num w:numId="46" w16cid:durableId="1664312582">
    <w:abstractNumId w:val="24"/>
  </w:num>
  <w:num w:numId="47" w16cid:durableId="385569308">
    <w:abstractNumId w:val="28"/>
  </w:num>
  <w:num w:numId="48" w16cid:durableId="717823468">
    <w:abstractNumId w:val="3"/>
  </w:num>
  <w:num w:numId="49" w16cid:durableId="1363826778">
    <w:abstractNumId w:val="27"/>
  </w:num>
  <w:num w:numId="50" w16cid:durableId="20605460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ABA"/>
    <w:rsid w:val="0001419D"/>
    <w:rsid w:val="00015406"/>
    <w:rsid w:val="000264FE"/>
    <w:rsid w:val="00053DF8"/>
    <w:rsid w:val="000551E0"/>
    <w:rsid w:val="00065BA9"/>
    <w:rsid w:val="00071135"/>
    <w:rsid w:val="00074751"/>
    <w:rsid w:val="00084CF3"/>
    <w:rsid w:val="000912F7"/>
    <w:rsid w:val="000B1648"/>
    <w:rsid w:val="000C31C9"/>
    <w:rsid w:val="000C602E"/>
    <w:rsid w:val="000C75A7"/>
    <w:rsid w:val="000D403D"/>
    <w:rsid w:val="000E1854"/>
    <w:rsid w:val="000E2006"/>
    <w:rsid w:val="000E229E"/>
    <w:rsid w:val="000E2336"/>
    <w:rsid w:val="000E6414"/>
    <w:rsid w:val="000F0AA9"/>
    <w:rsid w:val="000F51E9"/>
    <w:rsid w:val="0010626B"/>
    <w:rsid w:val="001140D0"/>
    <w:rsid w:val="0011444E"/>
    <w:rsid w:val="00131DE2"/>
    <w:rsid w:val="00145844"/>
    <w:rsid w:val="00161F02"/>
    <w:rsid w:val="001737F2"/>
    <w:rsid w:val="001944D4"/>
    <w:rsid w:val="001A6D1F"/>
    <w:rsid w:val="001C1683"/>
    <w:rsid w:val="001D2E85"/>
    <w:rsid w:val="00213BCF"/>
    <w:rsid w:val="00220C83"/>
    <w:rsid w:val="0022236B"/>
    <w:rsid w:val="00224C51"/>
    <w:rsid w:val="00273E4B"/>
    <w:rsid w:val="00295357"/>
    <w:rsid w:val="002D021F"/>
    <w:rsid w:val="002D2F37"/>
    <w:rsid w:val="003125DA"/>
    <w:rsid w:val="0032080F"/>
    <w:rsid w:val="0033185E"/>
    <w:rsid w:val="0036242B"/>
    <w:rsid w:val="003A1C15"/>
    <w:rsid w:val="003C3091"/>
    <w:rsid w:val="003C63B2"/>
    <w:rsid w:val="003D30C4"/>
    <w:rsid w:val="003F758E"/>
    <w:rsid w:val="00400E05"/>
    <w:rsid w:val="00405C7A"/>
    <w:rsid w:val="004325CB"/>
    <w:rsid w:val="0043653E"/>
    <w:rsid w:val="00477538"/>
    <w:rsid w:val="004A0870"/>
    <w:rsid w:val="004A65F7"/>
    <w:rsid w:val="004D4636"/>
    <w:rsid w:val="004D4838"/>
    <w:rsid w:val="004E1244"/>
    <w:rsid w:val="004F243A"/>
    <w:rsid w:val="00513BF5"/>
    <w:rsid w:val="00517653"/>
    <w:rsid w:val="00524B9A"/>
    <w:rsid w:val="00527570"/>
    <w:rsid w:val="00540FF2"/>
    <w:rsid w:val="00543B00"/>
    <w:rsid w:val="0056022B"/>
    <w:rsid w:val="00582F76"/>
    <w:rsid w:val="005B1293"/>
    <w:rsid w:val="005C1961"/>
    <w:rsid w:val="005F192C"/>
    <w:rsid w:val="0060166B"/>
    <w:rsid w:val="00614773"/>
    <w:rsid w:val="006419CE"/>
    <w:rsid w:val="0065510F"/>
    <w:rsid w:val="00666987"/>
    <w:rsid w:val="00687FE3"/>
    <w:rsid w:val="006A5A11"/>
    <w:rsid w:val="006C551B"/>
    <w:rsid w:val="006C6930"/>
    <w:rsid w:val="006D0ECC"/>
    <w:rsid w:val="006F1B0A"/>
    <w:rsid w:val="006F65D1"/>
    <w:rsid w:val="007445B8"/>
    <w:rsid w:val="00750496"/>
    <w:rsid w:val="00757828"/>
    <w:rsid w:val="00762FB0"/>
    <w:rsid w:val="007669E1"/>
    <w:rsid w:val="00772BE1"/>
    <w:rsid w:val="00772E49"/>
    <w:rsid w:val="00790E5D"/>
    <w:rsid w:val="00791BD7"/>
    <w:rsid w:val="007B4885"/>
    <w:rsid w:val="007C1BFE"/>
    <w:rsid w:val="007D5F9B"/>
    <w:rsid w:val="007F6FBA"/>
    <w:rsid w:val="00806A60"/>
    <w:rsid w:val="0084791B"/>
    <w:rsid w:val="00856264"/>
    <w:rsid w:val="00896C70"/>
    <w:rsid w:val="008D2B70"/>
    <w:rsid w:val="008E79FD"/>
    <w:rsid w:val="008F3FB9"/>
    <w:rsid w:val="00916C67"/>
    <w:rsid w:val="00955136"/>
    <w:rsid w:val="00955C11"/>
    <w:rsid w:val="009678CE"/>
    <w:rsid w:val="009730E7"/>
    <w:rsid w:val="009765A8"/>
    <w:rsid w:val="00980837"/>
    <w:rsid w:val="00983ABA"/>
    <w:rsid w:val="009B684A"/>
    <w:rsid w:val="009E37A2"/>
    <w:rsid w:val="00A24A06"/>
    <w:rsid w:val="00A3747F"/>
    <w:rsid w:val="00A44BD1"/>
    <w:rsid w:val="00A50579"/>
    <w:rsid w:val="00A53A57"/>
    <w:rsid w:val="00A87FDC"/>
    <w:rsid w:val="00AD7B44"/>
    <w:rsid w:val="00B05ACA"/>
    <w:rsid w:val="00B46168"/>
    <w:rsid w:val="00B64C55"/>
    <w:rsid w:val="00B743BA"/>
    <w:rsid w:val="00B853A8"/>
    <w:rsid w:val="00BA0FE9"/>
    <w:rsid w:val="00BB7891"/>
    <w:rsid w:val="00BC72D4"/>
    <w:rsid w:val="00BC7A0E"/>
    <w:rsid w:val="00BD5258"/>
    <w:rsid w:val="00BE5E77"/>
    <w:rsid w:val="00C03C25"/>
    <w:rsid w:val="00C17783"/>
    <w:rsid w:val="00C22B2C"/>
    <w:rsid w:val="00C34205"/>
    <w:rsid w:val="00C501A1"/>
    <w:rsid w:val="00C53BEE"/>
    <w:rsid w:val="00C57BD6"/>
    <w:rsid w:val="00C8580B"/>
    <w:rsid w:val="00C90791"/>
    <w:rsid w:val="00C92C10"/>
    <w:rsid w:val="00C96F51"/>
    <w:rsid w:val="00CA2996"/>
    <w:rsid w:val="00CA4F13"/>
    <w:rsid w:val="00CB573C"/>
    <w:rsid w:val="00CC172E"/>
    <w:rsid w:val="00CC203E"/>
    <w:rsid w:val="00D20AA5"/>
    <w:rsid w:val="00D3393C"/>
    <w:rsid w:val="00D64336"/>
    <w:rsid w:val="00D84EE0"/>
    <w:rsid w:val="00DD6200"/>
    <w:rsid w:val="00DF0D3B"/>
    <w:rsid w:val="00E30877"/>
    <w:rsid w:val="00E442C4"/>
    <w:rsid w:val="00E51426"/>
    <w:rsid w:val="00E54B4F"/>
    <w:rsid w:val="00EF0ADF"/>
    <w:rsid w:val="00EF4A09"/>
    <w:rsid w:val="00F032E6"/>
    <w:rsid w:val="00F039B3"/>
    <w:rsid w:val="00F069F1"/>
    <w:rsid w:val="00F11D93"/>
    <w:rsid w:val="00F12CBA"/>
    <w:rsid w:val="00F56986"/>
    <w:rsid w:val="00F57152"/>
    <w:rsid w:val="00F6445B"/>
    <w:rsid w:val="00F7366A"/>
    <w:rsid w:val="00F92A32"/>
    <w:rsid w:val="00FC6788"/>
    <w:rsid w:val="00FE1961"/>
    <w:rsid w:val="00FE1FDF"/>
    <w:rsid w:val="00FF1154"/>
    <w:rsid w:val="01A75D98"/>
    <w:rsid w:val="02FA267B"/>
    <w:rsid w:val="03EF1AE9"/>
    <w:rsid w:val="0494E308"/>
    <w:rsid w:val="0495F6DC"/>
    <w:rsid w:val="0567FC9F"/>
    <w:rsid w:val="068164AB"/>
    <w:rsid w:val="06A46CA7"/>
    <w:rsid w:val="0948FE79"/>
    <w:rsid w:val="09E05DA0"/>
    <w:rsid w:val="09FCFD80"/>
    <w:rsid w:val="0A440295"/>
    <w:rsid w:val="0D10C639"/>
    <w:rsid w:val="0D4A6F5D"/>
    <w:rsid w:val="0EF8CDE4"/>
    <w:rsid w:val="10D14753"/>
    <w:rsid w:val="10D445D6"/>
    <w:rsid w:val="134AEE36"/>
    <w:rsid w:val="137322A9"/>
    <w:rsid w:val="137CA056"/>
    <w:rsid w:val="13910E63"/>
    <w:rsid w:val="13FB5DB5"/>
    <w:rsid w:val="14B69E1D"/>
    <w:rsid w:val="150438DF"/>
    <w:rsid w:val="15411AEB"/>
    <w:rsid w:val="154EAA93"/>
    <w:rsid w:val="16D82946"/>
    <w:rsid w:val="16EA3533"/>
    <w:rsid w:val="17E7D7AA"/>
    <w:rsid w:val="18534966"/>
    <w:rsid w:val="19772A90"/>
    <w:rsid w:val="19D746D1"/>
    <w:rsid w:val="19EF19C7"/>
    <w:rsid w:val="1A36DBD0"/>
    <w:rsid w:val="1E959864"/>
    <w:rsid w:val="1F6DE8E9"/>
    <w:rsid w:val="20A91ECC"/>
    <w:rsid w:val="20F5B8BD"/>
    <w:rsid w:val="2120F2D7"/>
    <w:rsid w:val="21524DB8"/>
    <w:rsid w:val="215A64D8"/>
    <w:rsid w:val="222E7E7F"/>
    <w:rsid w:val="22BCC338"/>
    <w:rsid w:val="22C04F0D"/>
    <w:rsid w:val="235B9128"/>
    <w:rsid w:val="25988842"/>
    <w:rsid w:val="26782ABA"/>
    <w:rsid w:val="26987559"/>
    <w:rsid w:val="27CBF6B4"/>
    <w:rsid w:val="283445BA"/>
    <w:rsid w:val="2886DBC9"/>
    <w:rsid w:val="2BA8FB78"/>
    <w:rsid w:val="2C63A57E"/>
    <w:rsid w:val="2E4254B8"/>
    <w:rsid w:val="2E99454E"/>
    <w:rsid w:val="2ED222EF"/>
    <w:rsid w:val="2F4B2FE2"/>
    <w:rsid w:val="304C63C8"/>
    <w:rsid w:val="3063CF19"/>
    <w:rsid w:val="3072C43A"/>
    <w:rsid w:val="307C6C9B"/>
    <w:rsid w:val="30C42EA4"/>
    <w:rsid w:val="315D50C6"/>
    <w:rsid w:val="31CAFFFA"/>
    <w:rsid w:val="31D722D2"/>
    <w:rsid w:val="32D2E702"/>
    <w:rsid w:val="339B6FDB"/>
    <w:rsid w:val="34D7364A"/>
    <w:rsid w:val="34DD146C"/>
    <w:rsid w:val="3537403C"/>
    <w:rsid w:val="3640A0C1"/>
    <w:rsid w:val="367306AB"/>
    <w:rsid w:val="36D95A9E"/>
    <w:rsid w:val="37BCB6CC"/>
    <w:rsid w:val="37CBA2E7"/>
    <w:rsid w:val="38119752"/>
    <w:rsid w:val="39E8E3FC"/>
    <w:rsid w:val="3A456C78"/>
    <w:rsid w:val="3A96D99B"/>
    <w:rsid w:val="3BED12D4"/>
    <w:rsid w:val="3E35B9B3"/>
    <w:rsid w:val="3EA87031"/>
    <w:rsid w:val="40044062"/>
    <w:rsid w:val="402B559E"/>
    <w:rsid w:val="40A43724"/>
    <w:rsid w:val="41138A06"/>
    <w:rsid w:val="418DDB3C"/>
    <w:rsid w:val="42927364"/>
    <w:rsid w:val="4308FB5C"/>
    <w:rsid w:val="44F9371B"/>
    <w:rsid w:val="4612FC8C"/>
    <w:rsid w:val="4795A490"/>
    <w:rsid w:val="48971685"/>
    <w:rsid w:val="49274D9E"/>
    <w:rsid w:val="4AA143EF"/>
    <w:rsid w:val="4AFB6FBF"/>
    <w:rsid w:val="4B140D41"/>
    <w:rsid w:val="4BB58EEA"/>
    <w:rsid w:val="4C431D1B"/>
    <w:rsid w:val="4D515F4B"/>
    <w:rsid w:val="4F64E33D"/>
    <w:rsid w:val="4FB256EE"/>
    <w:rsid w:val="4FF8BD49"/>
    <w:rsid w:val="510B87AF"/>
    <w:rsid w:val="5144745C"/>
    <w:rsid w:val="514E274F"/>
    <w:rsid w:val="51A01A5B"/>
    <w:rsid w:val="51E5374F"/>
    <w:rsid w:val="5220D45F"/>
    <w:rsid w:val="5224D06E"/>
    <w:rsid w:val="52B418E3"/>
    <w:rsid w:val="53893B79"/>
    <w:rsid w:val="555C7130"/>
    <w:rsid w:val="55632FC6"/>
    <w:rsid w:val="56B8A872"/>
    <w:rsid w:val="588662F0"/>
    <w:rsid w:val="58CD5A59"/>
    <w:rsid w:val="58E76D99"/>
    <w:rsid w:val="5A5B2734"/>
    <w:rsid w:val="5A82239D"/>
    <w:rsid w:val="5ABB9699"/>
    <w:rsid w:val="5C5766FA"/>
    <w:rsid w:val="5C611518"/>
    <w:rsid w:val="5CC5EA11"/>
    <w:rsid w:val="5D59D413"/>
    <w:rsid w:val="5D60DE07"/>
    <w:rsid w:val="5D705503"/>
    <w:rsid w:val="5E7FFCF0"/>
    <w:rsid w:val="5EA07E96"/>
    <w:rsid w:val="5F690298"/>
    <w:rsid w:val="608CF4A8"/>
    <w:rsid w:val="60F52FD9"/>
    <w:rsid w:val="6143495C"/>
    <w:rsid w:val="616C1066"/>
    <w:rsid w:val="61A5100C"/>
    <w:rsid w:val="6347914A"/>
    <w:rsid w:val="6359E9A3"/>
    <w:rsid w:val="643D6D73"/>
    <w:rsid w:val="64476FAC"/>
    <w:rsid w:val="64A640DE"/>
    <w:rsid w:val="64E9CA0C"/>
    <w:rsid w:val="67F4794C"/>
    <w:rsid w:val="6815F8B1"/>
    <w:rsid w:val="6932D038"/>
    <w:rsid w:val="69D74116"/>
    <w:rsid w:val="69F7C1DD"/>
    <w:rsid w:val="6A789345"/>
    <w:rsid w:val="6AD4A4EA"/>
    <w:rsid w:val="6BD4277C"/>
    <w:rsid w:val="6D5AC0F7"/>
    <w:rsid w:val="6DE7DED9"/>
    <w:rsid w:val="6EE3F5BB"/>
    <w:rsid w:val="71248B98"/>
    <w:rsid w:val="7229E58A"/>
    <w:rsid w:val="728F1E85"/>
    <w:rsid w:val="73372BF3"/>
    <w:rsid w:val="73E726E7"/>
    <w:rsid w:val="7456AB77"/>
    <w:rsid w:val="75EE4149"/>
    <w:rsid w:val="766B40E0"/>
    <w:rsid w:val="770F523F"/>
    <w:rsid w:val="771EC7A9"/>
    <w:rsid w:val="78071141"/>
    <w:rsid w:val="7832007B"/>
    <w:rsid w:val="7871AFA4"/>
    <w:rsid w:val="78B6329D"/>
    <w:rsid w:val="78BA980A"/>
    <w:rsid w:val="7A26A862"/>
    <w:rsid w:val="7A92E4DD"/>
    <w:rsid w:val="7C7A8B72"/>
    <w:rsid w:val="7D4520C7"/>
    <w:rsid w:val="7D8E092D"/>
    <w:rsid w:val="7DA0E0A6"/>
    <w:rsid w:val="7E16D9AE"/>
    <w:rsid w:val="7E81CC20"/>
    <w:rsid w:val="7ECABB7A"/>
    <w:rsid w:val="7F4B5E76"/>
    <w:rsid w:val="7FE9E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A8731"/>
  <w15:docId w15:val="{5708B8B1-5FFE-5D4A-AA4E-35937623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154"/>
    <w:pPr>
      <w:spacing w:after="120" w:line="276" w:lineRule="auto"/>
    </w:pPr>
    <w:rPr>
      <w:rFonts w:ascii="Calibri" w:hAnsi="Calibri" w:cs="Arial Unicode MS"/>
      <w:color w:val="000000"/>
      <w:sz w:val="22"/>
      <w:szCs w:val="24"/>
      <w:u w:color="000000"/>
    </w:rPr>
  </w:style>
  <w:style w:type="paragraph" w:styleId="Heading1">
    <w:name w:val="heading 1"/>
    <w:uiPriority w:val="9"/>
    <w:qFormat/>
    <w:rsid w:val="0032080F"/>
    <w:pPr>
      <w:shd w:val="clear" w:color="auto" w:fill="FFFFFF"/>
      <w:spacing w:before="100" w:after="100"/>
      <w:outlineLvl w:val="0"/>
    </w:pPr>
    <w:rPr>
      <w:rFonts w:ascii="Roboto" w:eastAsia="Verdana" w:hAnsi="Roboto" w:cs="Verdana"/>
      <w:b/>
      <w:bCs/>
      <w:kern w:val="36"/>
      <w:sz w:val="32"/>
      <w:szCs w:val="42"/>
      <w:u w:color="006699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8CE"/>
    <w:pPr>
      <w:keepNext/>
      <w:keepLines/>
      <w:spacing w:before="240"/>
      <w:outlineLvl w:val="1"/>
    </w:pPr>
    <w:rPr>
      <w:rFonts w:eastAsiaTheme="majorEastAsia" w:cstheme="majorBidi"/>
      <w:b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78CE"/>
    <w:pPr>
      <w:keepNext/>
      <w:keepLines/>
      <w:spacing w:before="120" w:after="0"/>
      <w:outlineLvl w:val="2"/>
    </w:pPr>
    <w:rPr>
      <w:rFonts w:eastAsiaTheme="majorEastAsia" w:cstheme="majorBidi"/>
      <w:i/>
      <w:color w:val="aut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numbering" w:customStyle="1" w:styleId="ImportedStyle1">
    <w:name w:val="Imported Style 1"/>
    <w:pPr>
      <w:numPr>
        <w:numId w:val="8"/>
      </w:numPr>
    </w:pPr>
  </w:style>
  <w:style w:type="paragraph" w:customStyle="1" w:styleId="paragraph">
    <w:name w:val="paragraph"/>
    <w:basedOn w:val="Normal"/>
    <w:rsid w:val="00FC67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color w:val="auto"/>
      <w:bdr w:val="none" w:sz="0" w:space="0" w:color="auto"/>
    </w:rPr>
  </w:style>
  <w:style w:type="character" w:customStyle="1" w:styleId="normaltextrun">
    <w:name w:val="normaltextrun"/>
    <w:basedOn w:val="DefaultParagraphFont"/>
    <w:rsid w:val="00FC6788"/>
  </w:style>
  <w:style w:type="character" w:customStyle="1" w:styleId="eop">
    <w:name w:val="eop"/>
    <w:basedOn w:val="DefaultParagraphFont"/>
    <w:rsid w:val="00FC6788"/>
  </w:style>
  <w:style w:type="paragraph" w:customStyle="1" w:styleId="Body">
    <w:name w:val="Body"/>
    <w:rsid w:val="0043653E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43653E"/>
    <w:pPr>
      <w:ind w:left="720"/>
      <w:contextualSpacing/>
    </w:pPr>
    <w:rPr>
      <w:rFonts w:cs="Times New Roman"/>
      <w:color w:val="aut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4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414"/>
    <w:rPr>
      <w:rFonts w:ascii="Segoe UI" w:hAnsi="Segoe UI" w:cs="Segoe UI"/>
      <w:color w:val="000000"/>
      <w:sz w:val="18"/>
      <w:szCs w:val="18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6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414"/>
    <w:rPr>
      <w:rFonts w:cs="Arial Unicode MS"/>
      <w:color w:val="000000"/>
      <w:u w:color="00000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414"/>
    <w:rPr>
      <w:rFonts w:cs="Arial Unicode MS"/>
      <w:b/>
      <w:bCs/>
      <w:color w:val="000000"/>
      <w:u w:color="000000"/>
      <w:lang w:val="en-US"/>
    </w:rPr>
  </w:style>
  <w:style w:type="paragraph" w:styleId="Revision">
    <w:name w:val="Revision"/>
    <w:hidden/>
    <w:uiPriority w:val="99"/>
    <w:semiHidden/>
    <w:rsid w:val="003D30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18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85E"/>
    <w:rPr>
      <w:rFonts w:cs="Arial Unicode MS"/>
      <w:color w:val="000000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18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85E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78CE"/>
    <w:rPr>
      <w:rFonts w:ascii="Calibri" w:eastAsiaTheme="majorEastAsia" w:hAnsi="Calibri" w:cstheme="majorBidi"/>
      <w:b/>
      <w:sz w:val="24"/>
      <w:szCs w:val="26"/>
      <w:u w:color="000000"/>
    </w:rPr>
  </w:style>
  <w:style w:type="character" w:customStyle="1" w:styleId="Heading3Char">
    <w:name w:val="Heading 3 Char"/>
    <w:basedOn w:val="DefaultParagraphFont"/>
    <w:link w:val="Heading3"/>
    <w:uiPriority w:val="9"/>
    <w:rsid w:val="009678CE"/>
    <w:rPr>
      <w:rFonts w:ascii="Calibri" w:eastAsiaTheme="majorEastAsia" w:hAnsi="Calibri" w:cstheme="majorBidi"/>
      <w:i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6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2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4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03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6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99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9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4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0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4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74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51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0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7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8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35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02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21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36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64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9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15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9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22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4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5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8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1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9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90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3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9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jpeg"/><Relationship Id="rId2" Type="http://schemas.openxmlformats.org/officeDocument/2006/relationships/image" Target="cid:d0c8db6d-77ca-4212-9dc2-7bd8566b83f8" TargetMode="External"/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90AD37D524B5498FB5D7EBA01AA0F9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2062E79-C903-4E73-97D5-CDA3181B9879}"/>
      </w:docPartPr>
      <w:docPartBody>
        <w:p w:rsidR="003E6B55" w:rsidRDefault="003E6B55" w:rsidP="003E6B55">
          <w:pPr>
            <w:pStyle w:val="90AD37D524B5498FB5D7EBA01AA0F955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F0A47"/>
    <w:rsid w:val="003E6B55"/>
    <w:rsid w:val="007445B8"/>
    <w:rsid w:val="00CF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0AD37D524B5498FB5D7EBA01AA0F955">
    <w:name w:val="90AD37D524B5498FB5D7EBA01AA0F955"/>
    <w:rsid w:val="003E6B55"/>
    <w:pPr>
      <w:spacing w:line="278" w:lineRule="auto"/>
    </w:pPr>
    <w:rPr>
      <w:kern w:val="2"/>
      <w:sz w:val="24"/>
      <w:szCs w:val="24"/>
      <w14:ligatures w14:val="standardContextual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A602C10EBF2438DECF607B07B1214" ma:contentTypeVersion="16" ma:contentTypeDescription="Create a new document." ma:contentTypeScope="" ma:versionID="ab3c7bfff3ad44ecd0c05db5e54a8308">
  <xsd:schema xmlns:xsd="http://www.w3.org/2001/XMLSchema" xmlns:xs="http://www.w3.org/2001/XMLSchema" xmlns:p="http://schemas.microsoft.com/office/2006/metadata/properties" xmlns:ns2="6a164dda-3779-4169-b957-e287451f6523" xmlns:ns3="afcf2619-c034-4db7-a8e4-dd04aa0819d7" xmlns:ns4="db35ae63-38c5-4942-9081-1e3d5870b0b4" targetNamespace="http://schemas.microsoft.com/office/2006/metadata/properties" ma:root="true" ma:fieldsID="f48b35f1e4721a7c14ef7f3544d9ace8" ns2:_="" ns3:_="" ns4:_="">
    <xsd:import namespace="6a164dda-3779-4169-b957-e287451f6523"/>
    <xsd:import namespace="afcf2619-c034-4db7-a8e4-dd04aa0819d7"/>
    <xsd:import namespace="db35ae63-38c5-4942-9081-1e3d5870b0b4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DateTake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f2619-c034-4db7-a8e4-dd04aa0819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5ae63-38c5-4942-9081-1e3d5870b0b4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2f3f959-122e-411e-9cb6-4ce1fe8cde14}" ma:internalName="TaxCatchAll" ma:showField="CatchAllData" ma:web="db35ae63-38c5-4942-9081-1e3d5870b0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TaxCatchAll xmlns="db35ae63-38c5-4942-9081-1e3d5870b0b4" xsi:nil="true"/>
    <lcf76f155ced4ddcb4097134ff3c332f xmlns="afcf2619-c034-4db7-a8e4-dd04aa0819d7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90F89BEC-1A17-4B72-B3C1-5751223E0F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fcf2619-c034-4db7-a8e4-dd04aa0819d7"/>
    <ds:schemaRef ds:uri="db35ae63-38c5-4942-9081-1e3d5870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67654E-BA06-4AD1-A4E6-048475632876}">
  <ds:schemaRefs>
    <ds:schemaRef ds:uri="http://www.w3.org/XML/1998/namespace"/>
    <ds:schemaRef ds:uri="http://purl.org/dc/elements/1.1/"/>
    <ds:schemaRef ds:uri="http://schemas.microsoft.com/office/2006/documentManagement/types"/>
    <ds:schemaRef ds:uri="6a164dda-3779-4169-b957-e287451f6523"/>
    <ds:schemaRef ds:uri="http://purl.org/dc/dcmitype/"/>
    <ds:schemaRef ds:uri="db35ae63-38c5-4942-9081-1e3d5870b0b4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afcf2619-c034-4db7-a8e4-dd04aa0819d7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F856E3C-A020-4600-AC71-2189E5EE531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3574299-DA0E-4CCF-9224-30E31C488EB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FA8DECE-A917-48CF-A073-CEF7FF817E0F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BBSES</dc:creator>
  <cp:lastModifiedBy>Josephine Exley</cp:lastModifiedBy>
  <cp:revision>10</cp:revision>
  <dcterms:created xsi:type="dcterms:W3CDTF">2024-08-27T08:43:00Z</dcterms:created>
  <dcterms:modified xsi:type="dcterms:W3CDTF">2024-08-2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A602C10EBF2438DECF607B07B1214</vt:lpwstr>
  </property>
  <property fmtid="{D5CDD505-2E9C-101B-9397-08002B2CF9AE}" pid="3" name="MediaServiceImageTags">
    <vt:lpwstr/>
  </property>
</Properties>
</file>